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23EE1" w14:textId="77777777" w:rsidR="005D6BC5" w:rsidRPr="000524DC" w:rsidRDefault="005D6BC5" w:rsidP="005D6BC5">
      <w:pPr>
        <w:pStyle w:val="Body"/>
        <w:ind w:firstLine="90"/>
        <w:jc w:val="center"/>
        <w:rPr>
          <w:rFonts w:ascii="Times New Roman" w:hAnsi="Times New Roman" w:cs="Times New Roman"/>
          <w:b/>
        </w:rPr>
      </w:pPr>
      <w:r w:rsidRPr="000524DC">
        <w:rPr>
          <w:rFonts w:ascii="Times New Roman" w:hAnsi="Times New Roman" w:cs="Times New Roman"/>
          <w:b/>
        </w:rPr>
        <w:t>Supplemental Figures and Tables</w:t>
      </w:r>
    </w:p>
    <w:p w14:paraId="35932870" w14:textId="77777777" w:rsidR="005D6BC5" w:rsidRPr="000524DC" w:rsidRDefault="005D6BC5" w:rsidP="005D6BC5">
      <w:pPr>
        <w:rPr>
          <w:rFonts w:cs="Times New Roman"/>
          <w:szCs w:val="24"/>
        </w:rPr>
      </w:pPr>
      <w:bookmarkStart w:id="0" w:name="_Hlk83632753"/>
      <w:r w:rsidRPr="000524DC">
        <w:rPr>
          <w:rFonts w:ascii="Arial" w:hAnsi="Arial" w:cs="Arial"/>
          <w:b/>
        </w:rPr>
        <w:t>T</w:t>
      </w:r>
      <w:r w:rsidRPr="000524DC">
        <w:rPr>
          <w:rFonts w:cs="Times New Roman"/>
          <w:b/>
          <w:szCs w:val="24"/>
        </w:rPr>
        <w:t>able S1</w:t>
      </w:r>
      <w:r w:rsidRPr="000524DC">
        <w:rPr>
          <w:rFonts w:cs="Times New Roman"/>
          <w:szCs w:val="24"/>
        </w:rPr>
        <w:t>. OTUs removed due to high co-correlation (right column) and corresponding retained OTUs (left column)</w:t>
      </w:r>
      <w:r w:rsidR="00081B8A" w:rsidRPr="000524DC">
        <w:rPr>
          <w:rFonts w:cs="Times New Roman"/>
          <w:szCs w:val="24"/>
        </w:rPr>
        <w:t xml:space="preserve"> for </w:t>
      </w:r>
      <w:r w:rsidR="00F62968" w:rsidRPr="000524DC">
        <w:rPr>
          <w:rFonts w:cs="Times New Roman"/>
          <w:szCs w:val="24"/>
        </w:rPr>
        <w:t xml:space="preserve">developing soil/rhizosphere by </w:t>
      </w:r>
      <w:r w:rsidR="00C838CE" w:rsidRPr="000524DC">
        <w:rPr>
          <w:rFonts w:cs="Times New Roman"/>
          <w:szCs w:val="24"/>
        </w:rPr>
        <w:t xml:space="preserve">cropping system </w:t>
      </w:r>
      <w:r w:rsidR="00081B8A" w:rsidRPr="000524DC">
        <w:rPr>
          <w:rFonts w:cs="Times New Roman"/>
          <w:szCs w:val="24"/>
        </w:rPr>
        <w:t>models</w:t>
      </w:r>
      <w:r w:rsidRPr="000524DC">
        <w:rPr>
          <w:rFonts w:cs="Times New Roman"/>
          <w:szCs w:val="24"/>
        </w:rPr>
        <w:t xml:space="preserve">. </w:t>
      </w:r>
    </w:p>
    <w:tbl>
      <w:tblPr>
        <w:tblStyle w:val="PlainTable2"/>
        <w:tblW w:w="9000" w:type="dxa"/>
        <w:tblLook w:val="06A0" w:firstRow="1" w:lastRow="0" w:firstColumn="1" w:lastColumn="0" w:noHBand="1" w:noVBand="1"/>
      </w:tblPr>
      <w:tblGrid>
        <w:gridCol w:w="4500"/>
        <w:gridCol w:w="4500"/>
      </w:tblGrid>
      <w:tr w:rsidR="005D6BC5" w:rsidRPr="000524DC" w14:paraId="1186CF1E" w14:textId="77777777" w:rsidTr="00081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9831D56" w14:textId="77777777" w:rsidR="005D6BC5" w:rsidRPr="000524DC" w:rsidRDefault="005D6BC5" w:rsidP="00081B8A">
            <w:pPr>
              <w:widowControl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>Retained OTU</w:t>
            </w:r>
          </w:p>
        </w:tc>
        <w:tc>
          <w:tcPr>
            <w:tcW w:w="4500" w:type="dxa"/>
            <w:noWrap/>
            <w:hideMark/>
          </w:tcPr>
          <w:p w14:paraId="66096579" w14:textId="77777777" w:rsidR="005D6BC5" w:rsidRPr="000524DC" w:rsidRDefault="005D6BC5" w:rsidP="00081B8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>Co-correlated OTU(s)</w:t>
            </w:r>
          </w:p>
        </w:tc>
      </w:tr>
      <w:tr w:rsidR="005D6BC5" w:rsidRPr="000524DC" w14:paraId="47797887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BC4648C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  <w:r w:rsidRPr="000524DC">
              <w:rPr>
                <w:rFonts w:eastAsia="Times New Roman" w:cs="Times New Roman"/>
                <w:b w:val="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>. Fam. OTU 13</w:t>
            </w:r>
          </w:p>
        </w:tc>
        <w:tc>
          <w:tcPr>
            <w:tcW w:w="4500" w:type="dxa"/>
            <w:noWrap/>
            <w:hideMark/>
          </w:tcPr>
          <w:p w14:paraId="385246F8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>. Fam OTU 80</w:t>
            </w:r>
          </w:p>
        </w:tc>
      </w:tr>
      <w:tr w:rsidR="005D6BC5" w:rsidRPr="000524DC" w14:paraId="5AC7BF1C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A11A41E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31D1DAE8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Un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1677</w:t>
            </w:r>
          </w:p>
        </w:tc>
      </w:tr>
      <w:tr w:rsidR="005D6BC5" w:rsidRPr="000524DC" w14:paraId="478E662D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BFB844B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3B0EF309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>. Fam OTU 2965</w:t>
            </w:r>
          </w:p>
        </w:tc>
      </w:tr>
      <w:tr w:rsidR="005D6BC5" w:rsidRPr="000524DC" w14:paraId="13242837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CF2B83F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469311F1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szCs w:val="24"/>
              </w:rPr>
              <w:t>Nitrososphaera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Un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158</w:t>
            </w:r>
          </w:p>
        </w:tc>
      </w:tr>
      <w:tr w:rsidR="005D6BC5" w:rsidRPr="000524DC" w14:paraId="48F00BE5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D277B67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1EB60BD1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OTU 7963</w:t>
            </w:r>
          </w:p>
        </w:tc>
      </w:tr>
      <w:tr w:rsidR="005D6BC5" w:rsidRPr="000524DC" w14:paraId="05021DE4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C052828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2CE269D0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szCs w:val="24"/>
              </w:rPr>
              <w:t>Nitrospinaceae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1906</w:t>
            </w:r>
          </w:p>
        </w:tc>
      </w:tr>
      <w:tr w:rsidR="005D6BC5" w:rsidRPr="000524DC" w14:paraId="407535C0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D4178B0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13BFCF02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>. Fam. OTU 8961</w:t>
            </w:r>
          </w:p>
        </w:tc>
      </w:tr>
      <w:tr w:rsidR="005D6BC5" w:rsidRPr="000524DC" w14:paraId="3C768296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B9BDF2A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55CD34FC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>. Fam. OTU 1737</w:t>
            </w:r>
          </w:p>
        </w:tc>
      </w:tr>
      <w:tr w:rsidR="005D6BC5" w:rsidRPr="000524DC" w14:paraId="16F11DC8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97C8292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28A9D8DB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>. Fam. OTU 8833</w:t>
            </w:r>
          </w:p>
        </w:tc>
      </w:tr>
      <w:tr w:rsidR="005D6BC5" w:rsidRPr="000524DC" w14:paraId="2A411D63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B103B6D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</w:p>
        </w:tc>
        <w:tc>
          <w:tcPr>
            <w:tcW w:w="4500" w:type="dxa"/>
            <w:noWrap/>
            <w:hideMark/>
          </w:tcPr>
          <w:p w14:paraId="78C4A028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Fam.OTU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9004</w:t>
            </w:r>
          </w:p>
        </w:tc>
      </w:tr>
      <w:tr w:rsidR="005D6BC5" w:rsidRPr="000524DC" w14:paraId="61527B83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F112660" w14:textId="77777777" w:rsidR="005D6BC5" w:rsidRPr="000524DC" w:rsidRDefault="005D6BC5" w:rsidP="00081B8A">
            <w:pPr>
              <w:widowControl/>
              <w:spacing w:after="120"/>
              <w:rPr>
                <w:rFonts w:eastAsia="Times New Roman" w:cs="Times New Roman"/>
                <w:b w:val="0"/>
                <w:szCs w:val="24"/>
              </w:rPr>
            </w:pPr>
            <w:r w:rsidRPr="000524DC">
              <w:rPr>
                <w:rFonts w:eastAsia="Times New Roman" w:cs="Times New Roman"/>
                <w:b w:val="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>. Fam. OTU 8895</w:t>
            </w:r>
          </w:p>
        </w:tc>
        <w:tc>
          <w:tcPr>
            <w:tcW w:w="4500" w:type="dxa"/>
            <w:noWrap/>
            <w:hideMark/>
          </w:tcPr>
          <w:p w14:paraId="6FF9E852" w14:textId="77777777" w:rsidR="005D6BC5" w:rsidRPr="000524DC" w:rsidRDefault="005D6BC5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>. Fam. OTU 94</w:t>
            </w:r>
          </w:p>
        </w:tc>
      </w:tr>
      <w:tr w:rsidR="005D6BC5" w:rsidRPr="000524DC" w14:paraId="0C0AF2A0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45935D2" w14:textId="77777777" w:rsidR="005D6BC5" w:rsidRPr="000524DC" w:rsidRDefault="005D6BC5" w:rsidP="00081B8A">
            <w:pPr>
              <w:widowControl/>
              <w:spacing w:after="120"/>
              <w:rPr>
                <w:rFonts w:eastAsia="Times New Roman" w:cs="Times New Roman"/>
                <w:b w:val="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b w:val="0"/>
                <w:i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 xml:space="preserve"> OTU 52</w:t>
            </w:r>
          </w:p>
        </w:tc>
        <w:tc>
          <w:tcPr>
            <w:tcW w:w="4500" w:type="dxa"/>
            <w:noWrap/>
            <w:hideMark/>
          </w:tcPr>
          <w:p w14:paraId="5D727BF9" w14:textId="77777777" w:rsidR="005D6BC5" w:rsidRPr="000524DC" w:rsidRDefault="005D6BC5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OTU 298</w:t>
            </w:r>
          </w:p>
        </w:tc>
      </w:tr>
      <w:tr w:rsidR="005D6BC5" w:rsidRPr="000524DC" w14:paraId="108CBE9F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B0A9E92" w14:textId="77777777" w:rsidR="005D6BC5" w:rsidRPr="000524DC" w:rsidRDefault="005D6BC5" w:rsidP="00081B8A">
            <w:pPr>
              <w:widowControl/>
              <w:spacing w:after="120"/>
              <w:rPr>
                <w:rFonts w:eastAsia="Times New Roman" w:cs="Times New Roman"/>
                <w:b w:val="0"/>
                <w:szCs w:val="24"/>
              </w:rPr>
            </w:pPr>
            <w:r w:rsidRPr="000524DC">
              <w:rPr>
                <w:rFonts w:eastAsia="Times New Roman" w:cs="Times New Roman"/>
                <w:b w:val="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>. Fam. OTU 283</w:t>
            </w:r>
          </w:p>
        </w:tc>
        <w:tc>
          <w:tcPr>
            <w:tcW w:w="4500" w:type="dxa"/>
            <w:noWrap/>
            <w:hideMark/>
          </w:tcPr>
          <w:p w14:paraId="01721498" w14:textId="77777777" w:rsidR="005D6BC5" w:rsidRPr="000524DC" w:rsidRDefault="005D6BC5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>. Fam. OTU 8559</w:t>
            </w:r>
          </w:p>
        </w:tc>
      </w:tr>
      <w:tr w:rsidR="005D6BC5" w:rsidRPr="000524DC" w14:paraId="210AF107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279A478" w14:textId="77777777" w:rsidR="005D6BC5" w:rsidRPr="000524DC" w:rsidRDefault="005D6BC5" w:rsidP="00081B8A">
            <w:pPr>
              <w:widowControl/>
              <w:spacing w:after="120"/>
              <w:rPr>
                <w:rFonts w:eastAsia="Times New Roman" w:cs="Times New Roman"/>
                <w:b w:val="0"/>
                <w:szCs w:val="24"/>
              </w:rPr>
            </w:pPr>
            <w:r w:rsidRPr="000524DC">
              <w:rPr>
                <w:rFonts w:eastAsia="Times New Roman" w:cs="Times New Roman"/>
                <w:b w:val="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>. Fam. OTU 16</w:t>
            </w:r>
          </w:p>
        </w:tc>
        <w:tc>
          <w:tcPr>
            <w:tcW w:w="4500" w:type="dxa"/>
            <w:noWrap/>
            <w:hideMark/>
          </w:tcPr>
          <w:p w14:paraId="0FA7523F" w14:textId="77777777" w:rsidR="005D6BC5" w:rsidRPr="000524DC" w:rsidRDefault="005D6BC5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szCs w:val="24"/>
              </w:rPr>
              <w:t>Nitrososphaera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OTU 111</w:t>
            </w:r>
          </w:p>
        </w:tc>
      </w:tr>
      <w:tr w:rsidR="005D6BC5" w:rsidRPr="000524DC" w14:paraId="4BC9A703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BCD59DF" w14:textId="77777777" w:rsidR="005D6BC5" w:rsidRPr="000524DC" w:rsidRDefault="005D6BC5" w:rsidP="00081B8A">
            <w:pPr>
              <w:widowControl/>
              <w:spacing w:after="120"/>
              <w:rPr>
                <w:rFonts w:eastAsia="Times New Roman" w:cs="Times New Roman"/>
                <w:b w:val="0"/>
                <w:szCs w:val="24"/>
              </w:rPr>
            </w:pPr>
            <w:r w:rsidRPr="000524DC">
              <w:rPr>
                <w:rFonts w:eastAsia="Times New Roman" w:cs="Times New Roman"/>
                <w:b w:val="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>. Fam. OTU 200</w:t>
            </w:r>
          </w:p>
        </w:tc>
        <w:tc>
          <w:tcPr>
            <w:tcW w:w="4500" w:type="dxa"/>
            <w:noWrap/>
            <w:hideMark/>
          </w:tcPr>
          <w:p w14:paraId="4FFD844F" w14:textId="77777777" w:rsidR="005D6BC5" w:rsidRPr="000524DC" w:rsidRDefault="005D6BC5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524DC">
              <w:rPr>
                <w:rFonts w:eastAsia="Times New Roman" w:cs="Times New Roman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>. Fam. OTU 2592</w:t>
            </w:r>
          </w:p>
        </w:tc>
      </w:tr>
      <w:tr w:rsidR="005D6BC5" w:rsidRPr="000524DC" w14:paraId="5C3D98FC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218EF8A" w14:textId="77777777" w:rsidR="005D6BC5" w:rsidRPr="000524DC" w:rsidRDefault="005D6BC5" w:rsidP="00081B8A">
            <w:pPr>
              <w:widowControl/>
              <w:rPr>
                <w:rFonts w:eastAsia="Times New Roman" w:cs="Times New Roman"/>
                <w:b w:val="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b w:val="0"/>
                <w:i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b w:val="0"/>
                <w:szCs w:val="24"/>
              </w:rPr>
              <w:t xml:space="preserve"> Sp. OTU 103</w:t>
            </w:r>
          </w:p>
        </w:tc>
        <w:tc>
          <w:tcPr>
            <w:tcW w:w="4500" w:type="dxa"/>
            <w:noWrap/>
            <w:hideMark/>
          </w:tcPr>
          <w:p w14:paraId="61AA459E" w14:textId="77777777" w:rsidR="005D6BC5" w:rsidRPr="000524DC" w:rsidRDefault="005D6BC5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Cs w:val="24"/>
              </w:rPr>
              <w:t xml:space="preserve"> OTU 347</w:t>
            </w:r>
          </w:p>
        </w:tc>
      </w:tr>
    </w:tbl>
    <w:p w14:paraId="4222EC8A" w14:textId="77777777" w:rsidR="005D6BC5" w:rsidRPr="000524DC" w:rsidRDefault="005D6BC5" w:rsidP="005D6BC5">
      <w:pPr>
        <w:pStyle w:val="Body"/>
        <w:sectPr w:rsidR="005D6BC5" w:rsidRPr="000524DC" w:rsidSect="00081B8A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83632770"/>
      <w:bookmarkEnd w:id="0"/>
    </w:p>
    <w:tbl>
      <w:tblPr>
        <w:tblStyle w:val="PlainTable2"/>
        <w:tblpPr w:leftFromText="180" w:rightFromText="180" w:vertAnchor="page" w:horzAnchor="margin" w:tblpY="2098"/>
        <w:tblW w:w="9000" w:type="dxa"/>
        <w:tblLook w:val="06A0" w:firstRow="1" w:lastRow="0" w:firstColumn="1" w:lastColumn="0" w:noHBand="1" w:noVBand="1"/>
      </w:tblPr>
      <w:tblGrid>
        <w:gridCol w:w="4500"/>
        <w:gridCol w:w="90"/>
        <w:gridCol w:w="4410"/>
      </w:tblGrid>
      <w:tr w:rsidR="00081B8A" w:rsidRPr="000524DC" w14:paraId="57468D30" w14:textId="77777777" w:rsidTr="000015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12" w:space="0" w:color="auto"/>
            </w:tcBorders>
            <w:noWrap/>
            <w:hideMark/>
          </w:tcPr>
          <w:p w14:paraId="50D940A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  <w:bookmarkStart w:id="2" w:name="_Hlk83632868"/>
            <w:bookmarkStart w:id="3" w:name="_Hlk83632874"/>
            <w:r w:rsidRPr="000524DC">
              <w:rPr>
                <w:rFonts w:eastAsia="Times New Roman" w:cs="Times New Roman"/>
                <w:color w:val="000000"/>
                <w:szCs w:val="24"/>
              </w:rPr>
              <w:lastRenderedPageBreak/>
              <w:t>Retained OTU</w:t>
            </w:r>
          </w:p>
        </w:tc>
        <w:tc>
          <w:tcPr>
            <w:tcW w:w="4500" w:type="dxa"/>
            <w:gridSpan w:val="2"/>
            <w:tcBorders>
              <w:top w:val="single" w:sz="12" w:space="0" w:color="auto"/>
            </w:tcBorders>
          </w:tcPr>
          <w:p w14:paraId="3992FED2" w14:textId="77777777" w:rsidR="00081B8A" w:rsidRPr="000524DC" w:rsidRDefault="00081B8A" w:rsidP="00081B8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>Co-correlated OTU(s)</w:t>
            </w:r>
          </w:p>
        </w:tc>
      </w:tr>
      <w:tr w:rsidR="00081B8A" w:rsidRPr="000524DC" w14:paraId="3C08F7BF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3"/>
            <w:noWrap/>
            <w:hideMark/>
          </w:tcPr>
          <w:p w14:paraId="48A34E8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  <w:u w:val="single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  <w:u w:val="single"/>
              </w:rPr>
              <w:t xml:space="preserve">Bulk Soil </w:t>
            </w:r>
            <w:r w:rsidR="00C838CE" w:rsidRPr="000524DC">
              <w:rPr>
                <w:rFonts w:eastAsia="Times New Roman" w:cs="Times New Roman"/>
                <w:color w:val="000000"/>
                <w:szCs w:val="24"/>
                <w:u w:val="single"/>
              </w:rPr>
              <w:t>and</w:t>
            </w:r>
            <w:r w:rsidRPr="000524DC">
              <w:rPr>
                <w:rFonts w:eastAsia="Times New Roman" w:cs="Times New Roman"/>
                <w:color w:val="000000"/>
                <w:szCs w:val="24"/>
                <w:u w:val="single"/>
              </w:rPr>
              <w:t xml:space="preserve"> Rhizosphere Model</w:t>
            </w:r>
            <w:r w:rsidR="00C838CE" w:rsidRPr="000524DC">
              <w:rPr>
                <w:rFonts w:eastAsia="Times New Roman" w:cs="Times New Roman"/>
                <w:color w:val="000000"/>
                <w:szCs w:val="24"/>
                <w:u w:val="single"/>
              </w:rPr>
              <w:t>s</w:t>
            </w:r>
          </w:p>
        </w:tc>
      </w:tr>
      <w:tr w:rsidR="00081B8A" w:rsidRPr="000524DC" w14:paraId="7E8ADF36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3F153EA4" w14:textId="77777777" w:rsidR="00081B8A" w:rsidRPr="000524DC" w:rsidRDefault="00081B8A" w:rsidP="00081B8A">
            <w:pPr>
              <w:widowControl/>
              <w:spacing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. Fam. OTU 136</w:t>
            </w:r>
          </w:p>
        </w:tc>
        <w:tc>
          <w:tcPr>
            <w:tcW w:w="4410" w:type="dxa"/>
            <w:noWrap/>
            <w:hideMark/>
          </w:tcPr>
          <w:p w14:paraId="2D10F4C4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OTU 4770</w:t>
            </w:r>
          </w:p>
        </w:tc>
      </w:tr>
      <w:tr w:rsidR="00081B8A" w:rsidRPr="000524DC" w14:paraId="5F4D1A90" w14:textId="77777777" w:rsidTr="00081B8A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30A21CEB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b w:val="0"/>
                <w:i/>
                <w:color w:val="000000"/>
                <w:szCs w:val="24"/>
              </w:rPr>
              <w:t>Nitrososphaera</w:t>
            </w:r>
            <w:proofErr w:type="spellEnd"/>
            <w:r w:rsidRPr="000524DC">
              <w:rPr>
                <w:rFonts w:eastAsia="Times New Roman" w:cs="Times New Roman"/>
                <w:b w:val="0"/>
                <w:i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Un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158</w:t>
            </w:r>
          </w:p>
        </w:tc>
        <w:tc>
          <w:tcPr>
            <w:tcW w:w="4410" w:type="dxa"/>
            <w:noWrap/>
            <w:hideMark/>
          </w:tcPr>
          <w:p w14:paraId="563C386A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Un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1677</w:t>
            </w:r>
          </w:p>
        </w:tc>
      </w:tr>
      <w:tr w:rsidR="00081B8A" w:rsidRPr="000524DC" w14:paraId="6DAD2A2A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2C010145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4410" w:type="dxa"/>
            <w:noWrap/>
            <w:hideMark/>
          </w:tcPr>
          <w:p w14:paraId="3D9A90AE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>. Fam OTU 80</w:t>
            </w:r>
          </w:p>
        </w:tc>
      </w:tr>
      <w:tr w:rsidR="00081B8A" w:rsidRPr="000524DC" w14:paraId="00DF6181" w14:textId="77777777" w:rsidTr="00081B8A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27378DFD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. Fam. OTU 13</w:t>
            </w:r>
          </w:p>
        </w:tc>
        <w:tc>
          <w:tcPr>
            <w:tcW w:w="4410" w:type="dxa"/>
            <w:noWrap/>
            <w:hideMark/>
          </w:tcPr>
          <w:p w14:paraId="194ED8C9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>Nitrospinaceae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UGUSp.OTU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1906</w:t>
            </w:r>
          </w:p>
        </w:tc>
      </w:tr>
      <w:tr w:rsidR="00081B8A" w:rsidRPr="000524DC" w14:paraId="1BEE21D5" w14:textId="77777777" w:rsidTr="00081B8A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14AC341C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4410" w:type="dxa"/>
            <w:noWrap/>
            <w:hideMark/>
          </w:tcPr>
          <w:p w14:paraId="2D57CA06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>. Fam OTU 2965</w:t>
            </w:r>
          </w:p>
        </w:tc>
      </w:tr>
      <w:tr w:rsidR="00081B8A" w:rsidRPr="000524DC" w14:paraId="6A480530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1994BBD0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4410" w:type="dxa"/>
            <w:noWrap/>
            <w:hideMark/>
          </w:tcPr>
          <w:p w14:paraId="79F5EB12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>. Fam. OTU 8961</w:t>
            </w:r>
          </w:p>
        </w:tc>
      </w:tr>
      <w:tr w:rsidR="00081B8A" w:rsidRPr="000524DC" w14:paraId="0DC0BF4C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67FBFD65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. OTU 10301</w:t>
            </w:r>
          </w:p>
        </w:tc>
        <w:tc>
          <w:tcPr>
            <w:tcW w:w="4410" w:type="dxa"/>
            <w:noWrap/>
            <w:hideMark/>
          </w:tcPr>
          <w:p w14:paraId="4934E84D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>. Fam. OTU 8833</w:t>
            </w:r>
          </w:p>
        </w:tc>
      </w:tr>
      <w:tr w:rsidR="00081B8A" w:rsidRPr="000524DC" w14:paraId="571C8B61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36777A9C" w14:textId="77777777" w:rsidR="00081B8A" w:rsidRPr="000524DC" w:rsidRDefault="00081B8A" w:rsidP="00081B8A">
            <w:pPr>
              <w:widowControl/>
              <w:spacing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. Fam. OTU 16</w:t>
            </w:r>
          </w:p>
        </w:tc>
        <w:tc>
          <w:tcPr>
            <w:tcW w:w="4410" w:type="dxa"/>
            <w:noWrap/>
            <w:hideMark/>
          </w:tcPr>
          <w:p w14:paraId="20A78EC3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>. Fam. OTU 8559</w:t>
            </w:r>
          </w:p>
        </w:tc>
      </w:tr>
      <w:tr w:rsidR="00081B8A" w:rsidRPr="000524DC" w14:paraId="135FF7DF" w14:textId="77777777" w:rsidTr="00081B8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7D1BFF72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b w:val="0"/>
                <w:i/>
                <w:color w:val="000000"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OTU 6919</w:t>
            </w:r>
          </w:p>
        </w:tc>
        <w:tc>
          <w:tcPr>
            <w:tcW w:w="4410" w:type="dxa"/>
            <w:noWrap/>
            <w:hideMark/>
          </w:tcPr>
          <w:p w14:paraId="3623B83E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Un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273</w:t>
            </w:r>
          </w:p>
        </w:tc>
      </w:tr>
      <w:tr w:rsidR="00081B8A" w:rsidRPr="000524DC" w14:paraId="4AFA0540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63B4D537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4410" w:type="dxa"/>
            <w:noWrap/>
            <w:hideMark/>
          </w:tcPr>
          <w:p w14:paraId="2B648975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Un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467</w:t>
            </w:r>
          </w:p>
        </w:tc>
      </w:tr>
      <w:tr w:rsidR="00081B8A" w:rsidRPr="000524DC" w14:paraId="6CB23435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74A8477B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b w:val="0"/>
                <w:i/>
                <w:color w:val="000000"/>
                <w:szCs w:val="24"/>
              </w:rPr>
              <w:t>Nitrososphaera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OTU 111</w:t>
            </w:r>
          </w:p>
        </w:tc>
        <w:tc>
          <w:tcPr>
            <w:tcW w:w="4410" w:type="dxa"/>
            <w:noWrap/>
            <w:hideMark/>
          </w:tcPr>
          <w:p w14:paraId="76CB34B6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>. Fam. OTU 2592</w:t>
            </w:r>
          </w:p>
        </w:tc>
      </w:tr>
      <w:tr w:rsidR="00081B8A" w:rsidRPr="000524DC" w14:paraId="01F0C3BB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  <w:hideMark/>
          </w:tcPr>
          <w:p w14:paraId="0B89CC78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szCs w:val="24"/>
              </w:rPr>
            </w:pPr>
          </w:p>
        </w:tc>
        <w:tc>
          <w:tcPr>
            <w:tcW w:w="4410" w:type="dxa"/>
            <w:noWrap/>
            <w:hideMark/>
          </w:tcPr>
          <w:p w14:paraId="4075CAC5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OTU 901</w:t>
            </w:r>
          </w:p>
        </w:tc>
      </w:tr>
      <w:tr w:rsidR="00081B8A" w:rsidRPr="000524DC" w14:paraId="25F00FEA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</w:tcPr>
          <w:p w14:paraId="0C91A073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szCs w:val="24"/>
              </w:rPr>
            </w:pPr>
          </w:p>
        </w:tc>
        <w:tc>
          <w:tcPr>
            <w:tcW w:w="4410" w:type="dxa"/>
            <w:noWrap/>
          </w:tcPr>
          <w:p w14:paraId="49C50225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81B8A" w:rsidRPr="000524DC" w14:paraId="490097A2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3"/>
            <w:noWrap/>
          </w:tcPr>
          <w:p w14:paraId="059F3D5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color w:val="000000"/>
                <w:szCs w:val="24"/>
                <w:u w:val="single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  <w:u w:val="single"/>
              </w:rPr>
              <w:t xml:space="preserve">Conventional </w:t>
            </w:r>
            <w:r w:rsidR="00C838CE" w:rsidRPr="000524DC">
              <w:rPr>
                <w:rFonts w:eastAsia="Times New Roman" w:cs="Times New Roman"/>
                <w:color w:val="000000"/>
                <w:szCs w:val="24"/>
                <w:u w:val="single"/>
              </w:rPr>
              <w:t>and</w:t>
            </w:r>
            <w:r w:rsidRPr="000524DC">
              <w:rPr>
                <w:rFonts w:eastAsia="Times New Roman" w:cs="Times New Roman"/>
                <w:color w:val="000000"/>
                <w:szCs w:val="24"/>
                <w:u w:val="single"/>
              </w:rPr>
              <w:t xml:space="preserve"> Diversified Model</w:t>
            </w:r>
            <w:r w:rsidR="00C838CE" w:rsidRPr="000524DC">
              <w:rPr>
                <w:rFonts w:eastAsia="Times New Roman" w:cs="Times New Roman"/>
                <w:color w:val="000000"/>
                <w:szCs w:val="24"/>
                <w:u w:val="single"/>
              </w:rPr>
              <w:t>s</w:t>
            </w:r>
          </w:p>
        </w:tc>
      </w:tr>
      <w:tr w:rsidR="00081B8A" w:rsidRPr="000524DC" w14:paraId="19251DB7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</w:tcPr>
          <w:p w14:paraId="36C5ECB5" w14:textId="77777777" w:rsidR="00081B8A" w:rsidRPr="000524DC" w:rsidRDefault="00081B8A" w:rsidP="00081B8A">
            <w:pPr>
              <w:widowControl/>
              <w:spacing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b w:val="0"/>
                <w:i/>
                <w:color w:val="000000"/>
                <w:szCs w:val="24"/>
              </w:rPr>
              <w:t>Nitrososphaera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Un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158</w:t>
            </w:r>
          </w:p>
        </w:tc>
        <w:tc>
          <w:tcPr>
            <w:tcW w:w="4410" w:type="dxa"/>
            <w:noWrap/>
          </w:tcPr>
          <w:p w14:paraId="6216A0D6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OTU 7963</w:t>
            </w:r>
          </w:p>
        </w:tc>
      </w:tr>
      <w:tr w:rsidR="00081B8A" w:rsidRPr="000524DC" w14:paraId="6AE5AE94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</w:tcPr>
          <w:p w14:paraId="3FF1C581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. Fam. OTU 13</w:t>
            </w:r>
          </w:p>
        </w:tc>
        <w:tc>
          <w:tcPr>
            <w:tcW w:w="4410" w:type="dxa"/>
            <w:noWrap/>
          </w:tcPr>
          <w:p w14:paraId="3932BF67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>. Fam OTU 80</w:t>
            </w:r>
          </w:p>
        </w:tc>
      </w:tr>
      <w:tr w:rsidR="00081B8A" w:rsidRPr="000524DC" w14:paraId="53E3BF0B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</w:tcPr>
          <w:p w14:paraId="08674DA5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4410" w:type="dxa"/>
            <w:noWrap/>
          </w:tcPr>
          <w:p w14:paraId="7E1A5960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Un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1677</w:t>
            </w:r>
          </w:p>
        </w:tc>
      </w:tr>
      <w:tr w:rsidR="00081B8A" w:rsidRPr="000524DC" w14:paraId="3CA496D9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</w:tcPr>
          <w:p w14:paraId="6324FCE9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4410" w:type="dxa"/>
            <w:noWrap/>
          </w:tcPr>
          <w:p w14:paraId="1D075069" w14:textId="77777777" w:rsidR="00081B8A" w:rsidRPr="000524DC" w:rsidRDefault="00081B8A" w:rsidP="0000154D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OTU 588</w:t>
            </w:r>
          </w:p>
        </w:tc>
      </w:tr>
      <w:tr w:rsidR="00081B8A" w:rsidRPr="000524DC" w14:paraId="2B8E1091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</w:tcPr>
          <w:p w14:paraId="113BE059" w14:textId="77777777" w:rsidR="00081B8A" w:rsidRPr="000524DC" w:rsidRDefault="00081B8A" w:rsidP="00081B8A">
            <w:pPr>
              <w:widowControl/>
              <w:spacing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b w:val="0"/>
                <w:i/>
                <w:color w:val="000000"/>
                <w:szCs w:val="24"/>
              </w:rPr>
              <w:t>Nitrospinaceae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OTU 66</w:t>
            </w:r>
          </w:p>
        </w:tc>
        <w:tc>
          <w:tcPr>
            <w:tcW w:w="4410" w:type="dxa"/>
            <w:noWrap/>
          </w:tcPr>
          <w:p w14:paraId="411A5DD2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>Nitrospinaceae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UGUSp.OTU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1906</w:t>
            </w:r>
          </w:p>
        </w:tc>
      </w:tr>
      <w:tr w:rsidR="00081B8A" w:rsidRPr="000524DC" w14:paraId="4C505EA7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</w:tcPr>
          <w:p w14:paraId="041E44E6" w14:textId="77777777" w:rsidR="00081B8A" w:rsidRPr="000524DC" w:rsidRDefault="00081B8A" w:rsidP="00081B8A">
            <w:pPr>
              <w:widowControl/>
              <w:spacing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. Fam. OTU 16</w:t>
            </w:r>
          </w:p>
        </w:tc>
        <w:tc>
          <w:tcPr>
            <w:tcW w:w="4410" w:type="dxa"/>
            <w:noWrap/>
          </w:tcPr>
          <w:p w14:paraId="1845E434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Cs w:val="24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Un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731</w:t>
            </w:r>
          </w:p>
        </w:tc>
      </w:tr>
      <w:tr w:rsidR="00081B8A" w:rsidRPr="000524DC" w14:paraId="7C75A8B0" w14:textId="77777777" w:rsidTr="00081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noWrap/>
          </w:tcPr>
          <w:p w14:paraId="424C1C9C" w14:textId="77777777" w:rsidR="00081B8A" w:rsidRPr="000524DC" w:rsidRDefault="00081B8A" w:rsidP="00081B8A">
            <w:pPr>
              <w:widowControl/>
              <w:spacing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. OTU 10301</w:t>
            </w:r>
          </w:p>
        </w:tc>
        <w:tc>
          <w:tcPr>
            <w:tcW w:w="4410" w:type="dxa"/>
            <w:noWrap/>
          </w:tcPr>
          <w:p w14:paraId="7CF274BE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>. Fam OTU 2965</w:t>
            </w:r>
          </w:p>
        </w:tc>
      </w:tr>
      <w:tr w:rsidR="00081B8A" w:rsidRPr="000524DC" w14:paraId="6EBB6CA0" w14:textId="77777777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bottom w:val="nil"/>
            </w:tcBorders>
            <w:noWrap/>
          </w:tcPr>
          <w:p w14:paraId="48D557F5" w14:textId="77777777" w:rsidR="00081B8A" w:rsidRPr="000524DC" w:rsidRDefault="00081B8A" w:rsidP="00081B8A">
            <w:pPr>
              <w:widowControl/>
              <w:spacing w:after="120"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. Fam. OTU 136</w:t>
            </w:r>
          </w:p>
        </w:tc>
        <w:tc>
          <w:tcPr>
            <w:tcW w:w="4410" w:type="dxa"/>
            <w:tcBorders>
              <w:bottom w:val="nil"/>
            </w:tcBorders>
            <w:noWrap/>
          </w:tcPr>
          <w:p w14:paraId="3B9C1AC3" w14:textId="77777777" w:rsidR="00081B8A" w:rsidRPr="000524DC" w:rsidRDefault="00081B8A" w:rsidP="00081B8A">
            <w:pPr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OTU 4770</w:t>
            </w:r>
          </w:p>
        </w:tc>
      </w:tr>
      <w:tr w:rsidR="00081B8A" w:rsidRPr="000524DC" w14:paraId="603B11C8" w14:textId="77777777" w:rsidTr="000015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top w:val="nil"/>
              <w:bottom w:val="single" w:sz="12" w:space="0" w:color="auto"/>
            </w:tcBorders>
            <w:noWrap/>
          </w:tcPr>
          <w:p w14:paraId="27432266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b w:val="0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b w:val="0"/>
                <w:color w:val="000000"/>
                <w:szCs w:val="24"/>
              </w:rPr>
              <w:t>. Fam. OTU 14</w:t>
            </w:r>
          </w:p>
        </w:tc>
        <w:tc>
          <w:tcPr>
            <w:tcW w:w="4410" w:type="dxa"/>
            <w:tcBorders>
              <w:top w:val="nil"/>
              <w:bottom w:val="single" w:sz="12" w:space="0" w:color="auto"/>
            </w:tcBorders>
            <w:noWrap/>
          </w:tcPr>
          <w:p w14:paraId="558B68A9" w14:textId="77777777" w:rsidR="00081B8A" w:rsidRPr="000524DC" w:rsidRDefault="00081B8A" w:rsidP="00081B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color w:val="000000"/>
                <w:szCs w:val="24"/>
              </w:rPr>
              <w:t>Fam.OTU</w:t>
            </w:r>
            <w:proofErr w:type="spellEnd"/>
            <w:r w:rsidRPr="000524DC">
              <w:rPr>
                <w:rFonts w:eastAsia="Times New Roman" w:cs="Times New Roman"/>
                <w:color w:val="000000"/>
                <w:szCs w:val="24"/>
              </w:rPr>
              <w:t xml:space="preserve"> 9004</w:t>
            </w:r>
          </w:p>
        </w:tc>
      </w:tr>
    </w:tbl>
    <w:bookmarkEnd w:id="2"/>
    <w:p w14:paraId="5525FF32" w14:textId="77777777" w:rsidR="005D6BC5" w:rsidRPr="000524DC" w:rsidRDefault="005D6BC5" w:rsidP="005D6BC5">
      <w:pPr>
        <w:rPr>
          <w:rFonts w:cs="Times New Roman"/>
        </w:rPr>
      </w:pPr>
      <w:r w:rsidRPr="000524DC">
        <w:rPr>
          <w:rFonts w:cs="Times New Roman"/>
          <w:b/>
        </w:rPr>
        <w:t>Table S2</w:t>
      </w:r>
      <w:r w:rsidRPr="000524DC">
        <w:rPr>
          <w:rFonts w:cs="Times New Roman"/>
        </w:rPr>
        <w:t xml:space="preserve">. OTUs removed due to high co-correlation (right column) and corresponding retained OTUs (left column) </w:t>
      </w:r>
      <w:r w:rsidR="00F62968" w:rsidRPr="000524DC">
        <w:rPr>
          <w:rFonts w:cs="Times New Roman"/>
        </w:rPr>
        <w:t xml:space="preserve">for developing </w:t>
      </w:r>
      <w:r w:rsidR="00C838CE" w:rsidRPr="000524DC">
        <w:rPr>
          <w:rFonts w:cs="Times New Roman"/>
        </w:rPr>
        <w:t>soil/rhizosphere and cropping system</w:t>
      </w:r>
      <w:r w:rsidRPr="000524DC">
        <w:rPr>
          <w:rFonts w:cs="Times New Roman"/>
        </w:rPr>
        <w:t xml:space="preserve"> models. </w:t>
      </w:r>
      <w:bookmarkEnd w:id="3"/>
    </w:p>
    <w:bookmarkEnd w:id="1"/>
    <w:p w14:paraId="2DBBFD54" w14:textId="77777777" w:rsidR="005D6BC5" w:rsidRPr="000524DC" w:rsidRDefault="005D6BC5" w:rsidP="005D6BC5">
      <w:pPr>
        <w:spacing w:line="480" w:lineRule="auto"/>
        <w:sectPr w:rsidR="005D6BC5" w:rsidRPr="000524DC" w:rsidSect="00081B8A">
          <w:headerReference w:type="default" r:id="rId7"/>
          <w:type w:val="nextColumn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276"/>
        <w:tblW w:w="9654" w:type="dxa"/>
        <w:tblLook w:val="04A0" w:firstRow="1" w:lastRow="0" w:firstColumn="1" w:lastColumn="0" w:noHBand="0" w:noVBand="1"/>
      </w:tblPr>
      <w:tblGrid>
        <w:gridCol w:w="4860"/>
        <w:gridCol w:w="900"/>
        <w:gridCol w:w="1530"/>
        <w:gridCol w:w="684"/>
        <w:gridCol w:w="1680"/>
      </w:tblGrid>
      <w:tr w:rsidR="00A91772" w:rsidRPr="000524DC" w14:paraId="2C023045" w14:textId="77777777" w:rsidTr="00A91772">
        <w:trPr>
          <w:trHeight w:val="360"/>
        </w:trPr>
        <w:tc>
          <w:tcPr>
            <w:tcW w:w="96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24307" w14:textId="77777777" w:rsidR="00A91772" w:rsidRPr="000524DC" w:rsidRDefault="00A91772" w:rsidP="00A91772">
            <w:pPr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b/>
                <w:color w:val="000000"/>
              </w:rPr>
              <w:lastRenderedPageBreak/>
              <w:t xml:space="preserve">Table S3. </w:t>
            </w:r>
            <w:r w:rsidRPr="000524DC">
              <w:rPr>
                <w:rFonts w:eastAsia="Times New Roman" w:cs="Times New Roman"/>
                <w:color w:val="000000"/>
              </w:rPr>
              <w:t>Proportion of common features among the 12 highest ranked features</w:t>
            </w:r>
          </w:p>
        </w:tc>
      </w:tr>
      <w:tr w:rsidR="00A91772" w:rsidRPr="000524DC" w14:paraId="293DEC45" w14:textId="77777777" w:rsidTr="00A91772">
        <w:trPr>
          <w:trHeight w:val="36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A0E7" w14:textId="77777777" w:rsidR="00A91772" w:rsidRPr="000524DC" w:rsidRDefault="00A91772" w:rsidP="00A91772">
            <w:pPr>
              <w:spacing w:line="252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B5F4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L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2B2E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SVM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5FDF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D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D7E3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RF</w:t>
            </w:r>
          </w:p>
        </w:tc>
      </w:tr>
      <w:tr w:rsidR="00A91772" w:rsidRPr="000524DC" w14:paraId="12DE05DC" w14:textId="77777777" w:rsidTr="00A91772">
        <w:trPr>
          <w:trHeight w:val="399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CD83" w14:textId="77777777" w:rsidR="00A91772" w:rsidRPr="000524DC" w:rsidRDefault="00A91772" w:rsidP="00A91772">
            <w:pPr>
              <w:spacing w:line="252" w:lineRule="auto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Soil: Conventional vs Diversifi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E825" w14:textId="77777777" w:rsidR="00A91772" w:rsidRPr="000524DC" w:rsidRDefault="00A91772" w:rsidP="00A91772">
            <w:pPr>
              <w:spacing w:line="252" w:lineRule="auto"/>
              <w:jc w:val="right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6D7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D72C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9093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A91772" w:rsidRPr="000524DC" w14:paraId="28CF9DDF" w14:textId="77777777" w:rsidTr="00A91772">
        <w:trPr>
          <w:trHeight w:val="399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9413" w14:textId="77777777" w:rsidR="00A91772" w:rsidRPr="000524DC" w:rsidRDefault="00A91772" w:rsidP="00A91772">
            <w:pPr>
              <w:spacing w:line="252" w:lineRule="auto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Conventional: soil vs rhizosphe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7DDC" w14:textId="77777777" w:rsidR="00A91772" w:rsidRPr="000524DC" w:rsidRDefault="00A91772" w:rsidP="00A91772">
            <w:pPr>
              <w:spacing w:line="252" w:lineRule="auto"/>
              <w:jc w:val="right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3C69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59AC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C092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33</w:t>
            </w:r>
          </w:p>
        </w:tc>
      </w:tr>
      <w:tr w:rsidR="00A91772" w:rsidRPr="000524DC" w14:paraId="7678E63C" w14:textId="77777777" w:rsidTr="00A91772">
        <w:trPr>
          <w:trHeight w:val="399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3F2A" w14:textId="77777777" w:rsidR="00A91772" w:rsidRPr="000524DC" w:rsidRDefault="00A91772" w:rsidP="00A91772">
            <w:pPr>
              <w:spacing w:line="252" w:lineRule="auto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Rhizosphere: Conventional vs Diversifie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0F37" w14:textId="77777777" w:rsidR="00A91772" w:rsidRPr="000524DC" w:rsidRDefault="00A91772" w:rsidP="00A91772">
            <w:pPr>
              <w:spacing w:line="252" w:lineRule="auto"/>
              <w:jc w:val="right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8C77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A91D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F5A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A91772" w:rsidRPr="000524DC" w14:paraId="6141AE6F" w14:textId="77777777" w:rsidTr="00A91772">
        <w:trPr>
          <w:trHeight w:val="399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8422" w14:textId="77777777" w:rsidR="00A91772" w:rsidRPr="000524DC" w:rsidRDefault="00A91772" w:rsidP="00A91772">
            <w:pPr>
              <w:spacing w:line="252" w:lineRule="auto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Diversified: Soil vs rhizosphe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DB67" w14:textId="77777777" w:rsidR="00A91772" w:rsidRPr="000524DC" w:rsidRDefault="00A91772" w:rsidP="00A91772">
            <w:pPr>
              <w:spacing w:line="252" w:lineRule="auto"/>
              <w:jc w:val="right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CA18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8E618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E56E" w14:textId="77777777" w:rsidR="00A91772" w:rsidRPr="000524DC" w:rsidRDefault="00A91772" w:rsidP="00A91772">
            <w:pPr>
              <w:spacing w:line="252" w:lineRule="auto"/>
              <w:jc w:val="center"/>
              <w:rPr>
                <w:rFonts w:eastAsia="Times New Roman" w:cs="Times New Roman"/>
                <w:color w:val="000000"/>
              </w:rPr>
            </w:pPr>
            <w:r w:rsidRPr="000524DC">
              <w:rPr>
                <w:rFonts w:eastAsia="Times New Roman" w:cs="Times New Roman"/>
                <w:color w:val="000000"/>
              </w:rPr>
              <w:t>0.00</w:t>
            </w:r>
          </w:p>
        </w:tc>
      </w:tr>
    </w:tbl>
    <w:p w14:paraId="2FCDD3BC" w14:textId="77777777" w:rsidR="005D6BC5" w:rsidRPr="000524DC" w:rsidRDefault="005D6BC5" w:rsidP="005D6BC5">
      <w:pPr>
        <w:rPr>
          <w:rFonts w:cs="Times New Roman"/>
          <w:b/>
        </w:rPr>
      </w:pPr>
    </w:p>
    <w:p w14:paraId="06408CFF" w14:textId="77777777" w:rsidR="005D6BC5" w:rsidRPr="000524DC" w:rsidRDefault="005D6BC5" w:rsidP="005D6BC5">
      <w:pPr>
        <w:rPr>
          <w:rFonts w:cs="Times New Roman"/>
        </w:rPr>
      </w:pPr>
    </w:p>
    <w:p w14:paraId="756DC0DD" w14:textId="77777777" w:rsidR="00081B8A" w:rsidRPr="000524DC" w:rsidRDefault="005D6BC5" w:rsidP="00081B8A">
      <w:pPr>
        <w:pStyle w:val="Body"/>
        <w:rPr>
          <w:rFonts w:ascii="Times New Roman" w:hAnsi="Times New Roman" w:cs="Times New Roman"/>
        </w:rPr>
      </w:pPr>
      <w:r w:rsidRPr="000524DC">
        <w:rPr>
          <w:rFonts w:ascii="Times New Roman" w:hAnsi="Times New Roman" w:cs="Times New Roman"/>
        </w:rPr>
        <w:t xml:space="preserve"> </w:t>
      </w:r>
    </w:p>
    <w:p w14:paraId="0E8CE143" w14:textId="77777777" w:rsidR="00081B8A" w:rsidRPr="000524DC" w:rsidRDefault="00081B8A" w:rsidP="00081B8A">
      <w:pPr>
        <w:pStyle w:val="Body"/>
        <w:rPr>
          <w:rFonts w:ascii="Times New Roman" w:hAnsi="Times New Roman" w:cs="Times New Roman"/>
          <w:b/>
        </w:rPr>
      </w:pPr>
    </w:p>
    <w:p w14:paraId="4DAA8E4C" w14:textId="77777777" w:rsidR="00081B8A" w:rsidRPr="000524DC" w:rsidRDefault="00081B8A" w:rsidP="00081B8A">
      <w:pPr>
        <w:pStyle w:val="Body"/>
        <w:rPr>
          <w:rFonts w:ascii="Times New Roman" w:hAnsi="Times New Roman" w:cs="Times New Roman"/>
          <w:b/>
        </w:rPr>
      </w:pPr>
    </w:p>
    <w:p w14:paraId="2321D3FA" w14:textId="77777777" w:rsidR="00081B8A" w:rsidRPr="000524DC" w:rsidRDefault="00081B8A" w:rsidP="00081B8A">
      <w:pPr>
        <w:pStyle w:val="Body"/>
        <w:rPr>
          <w:rFonts w:ascii="Times New Roman" w:hAnsi="Times New Roman" w:cs="Times New Roman"/>
          <w:b/>
        </w:rPr>
      </w:pPr>
    </w:p>
    <w:p w14:paraId="63CDD38B" w14:textId="77777777" w:rsidR="00081B8A" w:rsidRPr="000524DC" w:rsidRDefault="00081B8A" w:rsidP="00081B8A">
      <w:pPr>
        <w:pStyle w:val="Body"/>
        <w:ind w:firstLine="0"/>
        <w:rPr>
          <w:rFonts w:ascii="Times New Roman" w:hAnsi="Times New Roman" w:cs="Times New Roman"/>
          <w:b/>
        </w:rPr>
      </w:pPr>
    </w:p>
    <w:p w14:paraId="6A395E66" w14:textId="77777777" w:rsidR="00D02DAE" w:rsidRPr="000524DC" w:rsidRDefault="00D02DAE" w:rsidP="00081B8A">
      <w:pPr>
        <w:pStyle w:val="Body"/>
        <w:spacing w:line="240" w:lineRule="auto"/>
        <w:ind w:firstLine="0"/>
        <w:rPr>
          <w:rFonts w:ascii="Times New Roman" w:hAnsi="Times New Roman" w:cs="Times New Roman"/>
          <w:b/>
        </w:rPr>
      </w:pPr>
    </w:p>
    <w:p w14:paraId="35E76644" w14:textId="77777777" w:rsidR="00D02DAE" w:rsidRPr="000524DC" w:rsidRDefault="00D02DAE" w:rsidP="00081B8A">
      <w:pPr>
        <w:pStyle w:val="Body"/>
        <w:spacing w:line="240" w:lineRule="auto"/>
        <w:ind w:firstLine="0"/>
        <w:rPr>
          <w:rFonts w:ascii="Times New Roman" w:hAnsi="Times New Roman" w:cs="Times New Roman"/>
          <w:b/>
        </w:rPr>
      </w:pPr>
    </w:p>
    <w:p w14:paraId="094B182C" w14:textId="77777777" w:rsidR="009B63AE" w:rsidRPr="000524DC" w:rsidRDefault="009B63AE">
      <w:pPr>
        <w:widowControl/>
        <w:spacing w:after="160" w:line="259" w:lineRule="auto"/>
        <w:rPr>
          <w:rFonts w:cs="Times New Roman"/>
          <w:b/>
          <w:color w:val="000000" w:themeColor="text1"/>
        </w:rPr>
      </w:pPr>
      <w:r w:rsidRPr="000524DC">
        <w:rPr>
          <w:rFonts w:cs="Times New Roman"/>
          <w:b/>
        </w:rPr>
        <w:br w:type="page"/>
      </w:r>
    </w:p>
    <w:p w14:paraId="20EAFED1" w14:textId="77777777" w:rsidR="005D6BC5" w:rsidRPr="000524DC" w:rsidRDefault="00081B8A" w:rsidP="00081B8A">
      <w:pPr>
        <w:pStyle w:val="Body"/>
        <w:spacing w:line="240" w:lineRule="auto"/>
        <w:ind w:firstLine="0"/>
        <w:rPr>
          <w:rFonts w:ascii="Times New Roman" w:hAnsi="Times New Roman" w:cs="Times New Roman"/>
        </w:rPr>
      </w:pPr>
      <w:r w:rsidRPr="000524DC">
        <w:rPr>
          <w:rFonts w:ascii="Times New Roman" w:hAnsi="Times New Roman" w:cs="Times New Roman"/>
          <w:b/>
        </w:rPr>
        <w:lastRenderedPageBreak/>
        <w:t>Table S</w:t>
      </w:r>
      <w:r w:rsidR="009B63AE" w:rsidRPr="000524DC">
        <w:rPr>
          <w:rFonts w:ascii="Times New Roman" w:hAnsi="Times New Roman" w:cs="Times New Roman"/>
          <w:b/>
        </w:rPr>
        <w:t>4</w:t>
      </w:r>
      <w:r w:rsidRPr="000524DC">
        <w:rPr>
          <w:rFonts w:ascii="Times New Roman" w:hAnsi="Times New Roman" w:cs="Times New Roman"/>
          <w:b/>
        </w:rPr>
        <w:t xml:space="preserve">. </w:t>
      </w:r>
      <w:r w:rsidRPr="000524DC">
        <w:rPr>
          <w:rFonts w:ascii="Times New Roman" w:hAnsi="Times New Roman" w:cs="Times New Roman"/>
        </w:rPr>
        <w:t xml:space="preserve">Relative </w:t>
      </w:r>
      <w:r w:rsidR="005B50BA" w:rsidRPr="000524DC">
        <w:rPr>
          <w:rFonts w:ascii="Times New Roman" w:hAnsi="Times New Roman" w:cs="Times New Roman"/>
        </w:rPr>
        <w:t>a</w:t>
      </w:r>
      <w:r w:rsidRPr="000524DC">
        <w:rPr>
          <w:rFonts w:ascii="Times New Roman" w:hAnsi="Times New Roman" w:cs="Times New Roman"/>
        </w:rPr>
        <w:t xml:space="preserve">bundance of OTUs </w:t>
      </w:r>
      <w:r w:rsidR="005645EB" w:rsidRPr="000524DC">
        <w:rPr>
          <w:rFonts w:ascii="Times New Roman" w:hAnsi="Times New Roman" w:cs="Times New Roman"/>
        </w:rPr>
        <w:t>used in machine learning models</w:t>
      </w:r>
      <w:r w:rsidR="004C3546" w:rsidRPr="000524DC">
        <w:rPr>
          <w:rFonts w:ascii="Times New Roman" w:hAnsi="Times New Roman" w:cs="Times New Roman"/>
        </w:rPr>
        <w:t xml:space="preserve"> examining bulk soil and rhizospheres in conventional and diversified cropping systems</w:t>
      </w:r>
      <w:r w:rsidR="005645EB" w:rsidRPr="000524DC">
        <w:rPr>
          <w:rFonts w:ascii="Times New Roman" w:hAnsi="Times New Roman" w:cs="Times New Roman"/>
        </w:rPr>
        <w:t xml:space="preserve">.  Values in bold reflect OTUs that were </w:t>
      </w:r>
      <w:r w:rsidR="00F62968" w:rsidRPr="000524DC">
        <w:rPr>
          <w:rFonts w:ascii="Times New Roman" w:hAnsi="Times New Roman" w:cs="Times New Roman"/>
        </w:rPr>
        <w:t>a top ten feature i</w:t>
      </w:r>
      <w:r w:rsidR="005645EB" w:rsidRPr="000524DC">
        <w:rPr>
          <w:rFonts w:ascii="Times New Roman" w:hAnsi="Times New Roman" w:cs="Times New Roman"/>
        </w:rPr>
        <w:t xml:space="preserve">n at least one model.  Conv= Conventional; </w:t>
      </w:r>
      <w:proofErr w:type="spellStart"/>
      <w:r w:rsidR="005645EB" w:rsidRPr="000524DC">
        <w:rPr>
          <w:rFonts w:ascii="Times New Roman" w:hAnsi="Times New Roman" w:cs="Times New Roman"/>
        </w:rPr>
        <w:t>Div</w:t>
      </w:r>
      <w:proofErr w:type="spellEnd"/>
      <w:r w:rsidR="005645EB" w:rsidRPr="000524DC">
        <w:rPr>
          <w:rFonts w:ascii="Times New Roman" w:hAnsi="Times New Roman" w:cs="Times New Roman"/>
        </w:rPr>
        <w:t>= Diversified</w:t>
      </w:r>
      <w:r w:rsidR="005D6BC5" w:rsidRPr="000524DC">
        <w:rPr>
          <w:rFonts w:ascii="Times New Roman" w:hAnsi="Times New Roman" w:cs="Times New Roman"/>
        </w:rPr>
        <w:t xml:space="preserve">. </w:t>
      </w:r>
    </w:p>
    <w:tbl>
      <w:tblPr>
        <w:tblW w:w="8900" w:type="dxa"/>
        <w:tblCellMar>
          <w:left w:w="14" w:type="dxa"/>
          <w:right w:w="72" w:type="dxa"/>
        </w:tblCellMar>
        <w:tblLook w:val="04A0" w:firstRow="1" w:lastRow="0" w:firstColumn="1" w:lastColumn="0" w:noHBand="0" w:noVBand="1"/>
      </w:tblPr>
      <w:tblGrid>
        <w:gridCol w:w="4050"/>
        <w:gridCol w:w="821"/>
        <w:gridCol w:w="271"/>
        <w:gridCol w:w="821"/>
        <w:gridCol w:w="271"/>
        <w:gridCol w:w="821"/>
        <w:gridCol w:w="271"/>
        <w:gridCol w:w="1574"/>
      </w:tblGrid>
      <w:tr w:rsidR="00081B8A" w:rsidRPr="000524DC" w14:paraId="2B3F1069" w14:textId="77777777" w:rsidTr="00C838CE">
        <w:trPr>
          <w:trHeight w:val="315"/>
        </w:trPr>
        <w:tc>
          <w:tcPr>
            <w:tcW w:w="40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5F8E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sz w:val="22"/>
              </w:rPr>
            </w:pPr>
            <w:bookmarkStart w:id="4" w:name="RANGE!A1:H41"/>
            <w:bookmarkEnd w:id="4"/>
          </w:p>
        </w:tc>
        <w:tc>
          <w:tcPr>
            <w:tcW w:w="4850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BD4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>Relative abundance (%)</w:t>
            </w:r>
          </w:p>
        </w:tc>
      </w:tr>
      <w:tr w:rsidR="00081B8A" w:rsidRPr="000524DC" w14:paraId="4CB01D13" w14:textId="77777777" w:rsidTr="006F732B">
        <w:trPr>
          <w:trHeight w:val="315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530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91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06F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>Bulk soil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056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66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D63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>Rhizosphere</w:t>
            </w:r>
          </w:p>
        </w:tc>
      </w:tr>
      <w:tr w:rsidR="00081B8A" w:rsidRPr="000524DC" w14:paraId="0F455489" w14:textId="77777777" w:rsidTr="006F732B">
        <w:trPr>
          <w:trHeight w:val="450"/>
        </w:trPr>
        <w:tc>
          <w:tcPr>
            <w:tcW w:w="40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4FF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Feature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D6C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Conv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C698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6D0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Div</w:t>
            </w:r>
            <w:proofErr w:type="spellEnd"/>
          </w:p>
        </w:tc>
        <w:tc>
          <w:tcPr>
            <w:tcW w:w="2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AC7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95CB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Conv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6C76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B811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Div</w:t>
            </w:r>
            <w:proofErr w:type="spellEnd"/>
          </w:p>
        </w:tc>
      </w:tr>
      <w:tr w:rsidR="00081B8A" w:rsidRPr="000524DC" w14:paraId="7E92115A" w14:textId="77777777" w:rsidTr="006F732B">
        <w:trPr>
          <w:trHeight w:val="300"/>
        </w:trPr>
        <w:tc>
          <w:tcPr>
            <w:tcW w:w="4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D02D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sphaera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Un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9389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85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78%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B3A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DA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33%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EB8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573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51%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884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F73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8%</w:t>
            </w:r>
          </w:p>
        </w:tc>
      </w:tr>
      <w:tr w:rsidR="00081B8A" w:rsidRPr="000524DC" w14:paraId="6CA1A1B4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A1E1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1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1C1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7E2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B76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88F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FF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2F2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D08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</w:tr>
      <w:tr w:rsidR="00081B8A" w:rsidRPr="000524DC" w14:paraId="2B79BAE0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631D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103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89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368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41B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4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D2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234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A1B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403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48%</w:t>
            </w:r>
          </w:p>
        </w:tc>
      </w:tr>
      <w:tr w:rsidR="00081B8A" w:rsidRPr="000524DC" w14:paraId="1F73B883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FA10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3E1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8A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FD2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7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D41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CAD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4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EC2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8D2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35%</w:t>
            </w:r>
          </w:p>
        </w:tc>
      </w:tr>
      <w:tr w:rsidR="00081B8A" w:rsidRPr="000524DC" w14:paraId="788E8028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2B91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397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3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366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0E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1.5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1D3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EF9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79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3BD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9C5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1.09%</w:t>
            </w:r>
          </w:p>
        </w:tc>
      </w:tr>
      <w:tr w:rsidR="00081B8A" w:rsidRPr="000524DC" w14:paraId="205AF9B8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7FF0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2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C1F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589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026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305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3EC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7E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5F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8%</w:t>
            </w:r>
          </w:p>
        </w:tc>
      </w:tr>
      <w:tr w:rsidR="00081B8A" w:rsidRPr="000524DC" w14:paraId="30FF1A10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6C8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88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6A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38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E33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F21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949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CAE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25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9%</w:t>
            </w:r>
          </w:p>
        </w:tc>
      </w:tr>
      <w:tr w:rsidR="00081B8A" w:rsidRPr="000524DC" w14:paraId="269709B0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B074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76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2.1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5B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289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7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132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E21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2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0F1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A5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39%</w:t>
            </w:r>
          </w:p>
        </w:tc>
      </w:tr>
      <w:tr w:rsidR="00081B8A" w:rsidRPr="000524DC" w14:paraId="4A43482E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739E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2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1D3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3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606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F4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862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865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026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2AF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3%</w:t>
            </w:r>
          </w:p>
        </w:tc>
      </w:tr>
      <w:tr w:rsidR="00081B8A" w:rsidRPr="000524DC" w14:paraId="52BD2D75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FB2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115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311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213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D1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E5D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DF9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B1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4BD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</w:tr>
      <w:tr w:rsidR="00081B8A" w:rsidRPr="000524DC" w14:paraId="3527862D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8FB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46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91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9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E51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A93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4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6B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968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5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FD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0D8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5%</w:t>
            </w:r>
          </w:p>
        </w:tc>
      </w:tr>
      <w:tr w:rsidR="00081B8A" w:rsidRPr="000524DC" w14:paraId="36252B94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448A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33F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2.1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FEF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61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1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69E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F3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2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337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432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93%</w:t>
            </w:r>
          </w:p>
        </w:tc>
      </w:tr>
      <w:tr w:rsidR="00081B8A" w:rsidRPr="000524DC" w14:paraId="4D472609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ADDF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>. Fam. OTU 47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2D7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5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EAF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F84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4B0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606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0C5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32D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9%</w:t>
            </w:r>
          </w:p>
        </w:tc>
      </w:tr>
      <w:tr w:rsidR="00081B8A" w:rsidRPr="000524DC" w14:paraId="315FCA8B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0442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B6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0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774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49A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9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D00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860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5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6A7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477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80%</w:t>
            </w:r>
          </w:p>
        </w:tc>
      </w:tr>
      <w:tr w:rsidR="00081B8A" w:rsidRPr="000524DC" w14:paraId="26E3DFF3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0B51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7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ED9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27B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FB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E12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B9E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365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AC7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</w:tr>
      <w:tr w:rsidR="00081B8A" w:rsidRPr="000524DC" w14:paraId="6951B5EB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2B06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2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2C1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6C6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934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B48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A5A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80A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A57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</w:tr>
      <w:tr w:rsidR="00081B8A" w:rsidRPr="000524DC" w14:paraId="07936FB7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D880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5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A86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363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976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259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CD8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2B3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593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</w:tr>
      <w:tr w:rsidR="00081B8A" w:rsidRPr="000524DC" w14:paraId="7CC6EF13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7AE6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2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A4F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8A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17E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8D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01E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E28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05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2%</w:t>
            </w:r>
          </w:p>
        </w:tc>
      </w:tr>
      <w:tr w:rsidR="00081B8A" w:rsidRPr="000524DC" w14:paraId="0DF95B26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8B3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6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F20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D3A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D1E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916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4F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05A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76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</w:tr>
      <w:tr w:rsidR="00081B8A" w:rsidRPr="000524DC" w14:paraId="6E7B8AA3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6D8A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bacter</w:t>
            </w:r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4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0B7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C73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8EC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E6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B5D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292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4A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081B8A" w:rsidRPr="000524DC" w14:paraId="73AE5D75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EDC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spira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Unc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color w:val="000000"/>
                <w:sz w:val="22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1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8A4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7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7CC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7C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5A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0F6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FD8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B10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</w:tr>
      <w:tr w:rsidR="00081B8A" w:rsidRPr="000524DC" w14:paraId="3FB5666A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5981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1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510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397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23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9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D3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F18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E45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DA0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8%</w:t>
            </w:r>
          </w:p>
        </w:tc>
      </w:tr>
      <w:tr w:rsidR="00081B8A" w:rsidRPr="000524DC" w14:paraId="6C7E61E8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B8D1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5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E84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575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67E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740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7D5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56A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79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081B8A" w:rsidRPr="000524DC" w14:paraId="67715B69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EA41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ABE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9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E90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6E0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CC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375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401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BE5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7%</w:t>
            </w:r>
          </w:p>
        </w:tc>
      </w:tr>
      <w:tr w:rsidR="00081B8A" w:rsidRPr="000524DC" w14:paraId="4A56CFBC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A763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8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251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5F3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20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921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59D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416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046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</w:tr>
      <w:tr w:rsidR="00081B8A" w:rsidRPr="000524DC" w14:paraId="55CF1BC3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8AF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10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862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C50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D02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DCE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7DD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F84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A35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</w:tr>
      <w:tr w:rsidR="00081B8A" w:rsidRPr="000524DC" w14:paraId="637D0A6B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F0AB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1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880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EE9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3C8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D18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F06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12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7B4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8%</w:t>
            </w:r>
          </w:p>
        </w:tc>
      </w:tr>
      <w:tr w:rsidR="00081B8A" w:rsidRPr="000524DC" w14:paraId="13EEEE63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95B8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4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57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7B4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1D9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084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138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7D5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FF4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5%</w:t>
            </w:r>
          </w:p>
        </w:tc>
      </w:tr>
      <w:tr w:rsidR="00081B8A" w:rsidRPr="000524DC" w14:paraId="62E9C541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1565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109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9DD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8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B9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C3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5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D01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003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B78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B2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</w:tr>
      <w:tr w:rsidR="00081B8A" w:rsidRPr="000524DC" w14:paraId="229C21CC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2E26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69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1F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63A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754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F17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754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477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60D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0%</w:t>
            </w:r>
          </w:p>
        </w:tc>
      </w:tr>
      <w:tr w:rsidR="00081B8A" w:rsidRPr="000524DC" w14:paraId="3162C966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9DA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6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199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20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1C5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FB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F9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EF4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9A4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081B8A" w:rsidRPr="000524DC" w14:paraId="2383E852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1098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4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61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4CA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7C0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5FE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C81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8D9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0B1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</w:tr>
      <w:tr w:rsidR="00081B8A" w:rsidRPr="000524DC" w14:paraId="7B4DBCF7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5FA4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10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E5D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BCC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D4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591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041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22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06F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</w:tr>
      <w:tr w:rsidR="00081B8A" w:rsidRPr="000524DC" w14:paraId="3F5A3956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595F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9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8546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0B3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469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746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8F0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B452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9C6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0%</w:t>
            </w:r>
          </w:p>
        </w:tc>
      </w:tr>
      <w:tr w:rsidR="00081B8A" w:rsidRPr="000524DC" w14:paraId="1E41BBDF" w14:textId="77777777" w:rsidTr="006F732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7B14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5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51C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6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433D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7657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D92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B4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2EB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93CB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</w:tr>
      <w:tr w:rsidR="00081B8A" w:rsidRPr="000524DC" w14:paraId="4D5A3B4F" w14:textId="77777777" w:rsidTr="00C838CE">
        <w:trPr>
          <w:trHeight w:val="300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2DC8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t>Nitrospin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7953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2E58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B3E5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2E6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34C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28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0%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2BC4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D14C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</w:tr>
      <w:tr w:rsidR="00081B8A" w:rsidRPr="000524DC" w14:paraId="0D1F50B5" w14:textId="77777777" w:rsidTr="00C838CE">
        <w:trPr>
          <w:trHeight w:val="315"/>
        </w:trPr>
        <w:tc>
          <w:tcPr>
            <w:tcW w:w="4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125B" w14:textId="77777777" w:rsidR="00081B8A" w:rsidRPr="000524DC" w:rsidRDefault="00081B8A" w:rsidP="00081B8A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color w:val="000000"/>
                <w:sz w:val="22"/>
              </w:rPr>
              <w:lastRenderedPageBreak/>
              <w:t>Nitrospinaceae</w:t>
            </w:r>
            <w:proofErr w:type="spellEnd"/>
            <w:r w:rsidRPr="000524DC">
              <w:rPr>
                <w:rFonts w:eastAsia="Times New Roman" w:cs="Times New Roman"/>
                <w:color w:val="000000"/>
                <w:sz w:val="22"/>
              </w:rPr>
              <w:t xml:space="preserve"> OTU 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D990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0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6579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85A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9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634A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EA1F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71BE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4EA1" w14:textId="77777777" w:rsidR="00081B8A" w:rsidRPr="000524DC" w:rsidRDefault="00081B8A" w:rsidP="00081B8A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5%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270"/>
        <w:gridCol w:w="725"/>
        <w:gridCol w:w="1525"/>
        <w:gridCol w:w="900"/>
        <w:gridCol w:w="1080"/>
        <w:gridCol w:w="797"/>
        <w:gridCol w:w="1008"/>
      </w:tblGrid>
      <w:tr w:rsidR="00BF7734" w:rsidRPr="000524DC" w14:paraId="7BC4B447" w14:textId="77777777" w:rsidTr="00A50AC5">
        <w:tc>
          <w:tcPr>
            <w:tcW w:w="9270" w:type="dxa"/>
            <w:gridSpan w:val="8"/>
            <w:tcBorders>
              <w:bottom w:val="single" w:sz="4" w:space="0" w:color="auto"/>
            </w:tcBorders>
          </w:tcPr>
          <w:p w14:paraId="0567D78B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b/>
                <w:szCs w:val="24"/>
              </w:rPr>
              <w:t>Table S5.</w:t>
            </w:r>
            <w:r w:rsidRPr="000524DC">
              <w:rPr>
                <w:rFonts w:cs="Times New Roman"/>
                <w:szCs w:val="24"/>
              </w:rPr>
              <w:t xml:space="preserve"> Pairwise correlations between nitrification potential and ammonia-oxidizer </w:t>
            </w:r>
            <w:proofErr w:type="spellStart"/>
            <w:r w:rsidRPr="000524DC">
              <w:rPr>
                <w:rFonts w:cs="Times New Roman"/>
                <w:i/>
                <w:szCs w:val="24"/>
              </w:rPr>
              <w:t>amo</w:t>
            </w:r>
            <w:r w:rsidRPr="000524DC">
              <w:rPr>
                <w:rFonts w:cs="Times New Roman"/>
                <w:szCs w:val="24"/>
              </w:rPr>
              <w:t>A</w:t>
            </w:r>
            <w:proofErr w:type="spellEnd"/>
            <w:r w:rsidRPr="000524DC">
              <w:rPr>
                <w:rFonts w:cs="Times New Roman"/>
                <w:szCs w:val="24"/>
              </w:rPr>
              <w:t xml:space="preserve"> gene abundance. Values in bold are significantly different based on an ANOVA.</w:t>
            </w:r>
          </w:p>
        </w:tc>
      </w:tr>
      <w:tr w:rsidR="00BF7734" w:rsidRPr="000524DC" w14:paraId="34287D9D" w14:textId="77777777" w:rsidTr="00A50AC5">
        <w:tc>
          <w:tcPr>
            <w:tcW w:w="2965" w:type="dxa"/>
            <w:tcBorders>
              <w:top w:val="single" w:sz="4" w:space="0" w:color="auto"/>
            </w:tcBorders>
          </w:tcPr>
          <w:p w14:paraId="4444FE41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5DAE433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71312C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AO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84B1C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AOB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E6611E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AOA/AOB</w:t>
            </w:r>
          </w:p>
        </w:tc>
      </w:tr>
      <w:tr w:rsidR="00BF7734" w:rsidRPr="000524DC" w14:paraId="26447CF3" w14:textId="77777777" w:rsidTr="00A50AC5">
        <w:trPr>
          <w:trHeight w:val="332"/>
        </w:trPr>
        <w:tc>
          <w:tcPr>
            <w:tcW w:w="2965" w:type="dxa"/>
            <w:tcBorders>
              <w:bottom w:val="single" w:sz="4" w:space="0" w:color="auto"/>
            </w:tcBorders>
          </w:tcPr>
          <w:p w14:paraId="1067AEFA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4B07679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0BDEF01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R</w:t>
            </w:r>
            <w:r w:rsidRPr="000524D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186B456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7C0F8D9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R</w:t>
            </w:r>
            <w:r w:rsidRPr="000524D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11759C0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p-valu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7DAF393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R</w:t>
            </w:r>
            <w:r w:rsidRPr="000524D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5BF4846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p-value</w:t>
            </w:r>
          </w:p>
        </w:tc>
      </w:tr>
      <w:tr w:rsidR="00BF7734" w:rsidRPr="000524DC" w14:paraId="7A3AAEA0" w14:textId="77777777" w:rsidTr="00A50AC5">
        <w:tc>
          <w:tcPr>
            <w:tcW w:w="2965" w:type="dxa"/>
            <w:tcBorders>
              <w:top w:val="single" w:sz="4" w:space="0" w:color="auto"/>
            </w:tcBorders>
          </w:tcPr>
          <w:p w14:paraId="2C7A2FC0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Conventional Soil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6869870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492E9A9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02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231AE49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9C059C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3414132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b/>
                <w:szCs w:val="24"/>
              </w:rPr>
            </w:pPr>
            <w:r w:rsidRPr="000524DC">
              <w:rPr>
                <w:rFonts w:cs="Times New Roman"/>
                <w:b/>
                <w:szCs w:val="24"/>
              </w:rPr>
              <w:t>0.008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396EF873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6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13E3315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b/>
                <w:szCs w:val="24"/>
              </w:rPr>
            </w:pPr>
            <w:r w:rsidRPr="000524DC">
              <w:rPr>
                <w:rFonts w:cs="Times New Roman"/>
                <w:b/>
                <w:szCs w:val="24"/>
              </w:rPr>
              <w:t>0.008</w:t>
            </w:r>
          </w:p>
        </w:tc>
      </w:tr>
      <w:tr w:rsidR="00BF7734" w:rsidRPr="000524DC" w14:paraId="5B9858B3" w14:textId="77777777" w:rsidTr="00A50AC5">
        <w:tc>
          <w:tcPr>
            <w:tcW w:w="2965" w:type="dxa"/>
          </w:tcPr>
          <w:p w14:paraId="384A3606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Conventional Rhizosphere</w:t>
            </w:r>
          </w:p>
        </w:tc>
        <w:tc>
          <w:tcPr>
            <w:tcW w:w="270" w:type="dxa"/>
          </w:tcPr>
          <w:p w14:paraId="12074E70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</w:tcPr>
          <w:p w14:paraId="3D58D263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-0.10</w:t>
            </w:r>
          </w:p>
        </w:tc>
        <w:tc>
          <w:tcPr>
            <w:tcW w:w="1525" w:type="dxa"/>
          </w:tcPr>
          <w:p w14:paraId="138C068B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70</w:t>
            </w:r>
          </w:p>
        </w:tc>
        <w:tc>
          <w:tcPr>
            <w:tcW w:w="900" w:type="dxa"/>
          </w:tcPr>
          <w:p w14:paraId="7DE3CF85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-0.13</w:t>
            </w:r>
          </w:p>
        </w:tc>
        <w:tc>
          <w:tcPr>
            <w:tcW w:w="1080" w:type="dxa"/>
          </w:tcPr>
          <w:p w14:paraId="279D170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63</w:t>
            </w:r>
          </w:p>
        </w:tc>
        <w:tc>
          <w:tcPr>
            <w:tcW w:w="797" w:type="dxa"/>
          </w:tcPr>
          <w:p w14:paraId="50894F2B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-0.05</w:t>
            </w:r>
          </w:p>
        </w:tc>
        <w:tc>
          <w:tcPr>
            <w:tcW w:w="1008" w:type="dxa"/>
          </w:tcPr>
          <w:p w14:paraId="3EAF067A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86</w:t>
            </w:r>
          </w:p>
        </w:tc>
      </w:tr>
      <w:tr w:rsidR="00BF7734" w:rsidRPr="000524DC" w14:paraId="7B8EB61F" w14:textId="77777777" w:rsidTr="00A50AC5">
        <w:tc>
          <w:tcPr>
            <w:tcW w:w="2965" w:type="dxa"/>
          </w:tcPr>
          <w:p w14:paraId="7E8FB7D2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Diversified Soil</w:t>
            </w:r>
          </w:p>
        </w:tc>
        <w:tc>
          <w:tcPr>
            <w:tcW w:w="270" w:type="dxa"/>
          </w:tcPr>
          <w:p w14:paraId="6A8BE999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</w:tcPr>
          <w:p w14:paraId="148D8B9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32</w:t>
            </w:r>
          </w:p>
        </w:tc>
        <w:tc>
          <w:tcPr>
            <w:tcW w:w="1525" w:type="dxa"/>
          </w:tcPr>
          <w:p w14:paraId="1531071C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25</w:t>
            </w:r>
          </w:p>
        </w:tc>
        <w:tc>
          <w:tcPr>
            <w:tcW w:w="900" w:type="dxa"/>
          </w:tcPr>
          <w:p w14:paraId="14EA7C31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15</w:t>
            </w:r>
          </w:p>
        </w:tc>
        <w:tc>
          <w:tcPr>
            <w:tcW w:w="1080" w:type="dxa"/>
          </w:tcPr>
          <w:p w14:paraId="02AB0E10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59</w:t>
            </w:r>
          </w:p>
        </w:tc>
        <w:tc>
          <w:tcPr>
            <w:tcW w:w="797" w:type="dxa"/>
          </w:tcPr>
          <w:p w14:paraId="7747405E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38</w:t>
            </w:r>
          </w:p>
        </w:tc>
        <w:tc>
          <w:tcPr>
            <w:tcW w:w="1008" w:type="dxa"/>
          </w:tcPr>
          <w:p w14:paraId="037D5E13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16</w:t>
            </w:r>
          </w:p>
        </w:tc>
      </w:tr>
      <w:tr w:rsidR="00BF7734" w:rsidRPr="000524DC" w14:paraId="502ECD2E" w14:textId="77777777" w:rsidTr="00A50AC5">
        <w:tc>
          <w:tcPr>
            <w:tcW w:w="2965" w:type="dxa"/>
          </w:tcPr>
          <w:p w14:paraId="2CEDBE72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Diversified Rhizosphere</w:t>
            </w:r>
          </w:p>
        </w:tc>
        <w:tc>
          <w:tcPr>
            <w:tcW w:w="270" w:type="dxa"/>
          </w:tcPr>
          <w:p w14:paraId="37AFE691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</w:tcPr>
          <w:p w14:paraId="722D29A1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.02</w:t>
            </w:r>
          </w:p>
        </w:tc>
        <w:tc>
          <w:tcPr>
            <w:tcW w:w="1525" w:type="dxa"/>
          </w:tcPr>
          <w:p w14:paraId="49A30757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94</w:t>
            </w:r>
          </w:p>
        </w:tc>
        <w:tc>
          <w:tcPr>
            <w:tcW w:w="900" w:type="dxa"/>
          </w:tcPr>
          <w:p w14:paraId="0E5D6635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-0.54</w:t>
            </w:r>
          </w:p>
        </w:tc>
        <w:tc>
          <w:tcPr>
            <w:tcW w:w="1080" w:type="dxa"/>
          </w:tcPr>
          <w:p w14:paraId="3026AB50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b/>
                <w:szCs w:val="24"/>
              </w:rPr>
              <w:t>0.038</w:t>
            </w:r>
          </w:p>
        </w:tc>
        <w:tc>
          <w:tcPr>
            <w:tcW w:w="797" w:type="dxa"/>
          </w:tcPr>
          <w:p w14:paraId="5686EE6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76</w:t>
            </w:r>
          </w:p>
        </w:tc>
        <w:tc>
          <w:tcPr>
            <w:tcW w:w="1008" w:type="dxa"/>
          </w:tcPr>
          <w:p w14:paraId="1174FD87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b/>
                <w:szCs w:val="24"/>
              </w:rPr>
            </w:pPr>
            <w:r w:rsidRPr="000524DC">
              <w:rPr>
                <w:rFonts w:cs="Times New Roman"/>
                <w:b/>
                <w:szCs w:val="24"/>
              </w:rPr>
              <w:t>0.001</w:t>
            </w:r>
          </w:p>
        </w:tc>
      </w:tr>
      <w:tr w:rsidR="00BF7734" w:rsidRPr="000524DC" w14:paraId="53EF4F16" w14:textId="77777777" w:rsidTr="00A50AC5">
        <w:tc>
          <w:tcPr>
            <w:tcW w:w="2965" w:type="dxa"/>
          </w:tcPr>
          <w:p w14:paraId="2E822CD6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270" w:type="dxa"/>
          </w:tcPr>
          <w:p w14:paraId="52FEE063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</w:tcPr>
          <w:p w14:paraId="16F31D3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5" w:type="dxa"/>
          </w:tcPr>
          <w:p w14:paraId="07B4AC5D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</w:tcPr>
          <w:p w14:paraId="3945160C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2A6B8EEC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7" w:type="dxa"/>
          </w:tcPr>
          <w:p w14:paraId="7B56AEED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</w:tcPr>
          <w:p w14:paraId="4781A6F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F7734" w:rsidRPr="000524DC" w14:paraId="0DCA4E34" w14:textId="77777777" w:rsidTr="00A50AC5">
        <w:tc>
          <w:tcPr>
            <w:tcW w:w="2965" w:type="dxa"/>
          </w:tcPr>
          <w:p w14:paraId="1EB9D46A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Bulk Soil</w:t>
            </w:r>
          </w:p>
        </w:tc>
        <w:tc>
          <w:tcPr>
            <w:tcW w:w="270" w:type="dxa"/>
          </w:tcPr>
          <w:p w14:paraId="5A169CAE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</w:tcPr>
          <w:p w14:paraId="3085A590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13</w:t>
            </w:r>
          </w:p>
        </w:tc>
        <w:tc>
          <w:tcPr>
            <w:tcW w:w="1525" w:type="dxa"/>
          </w:tcPr>
          <w:p w14:paraId="122D63CD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48</w:t>
            </w:r>
          </w:p>
        </w:tc>
        <w:tc>
          <w:tcPr>
            <w:tcW w:w="900" w:type="dxa"/>
          </w:tcPr>
          <w:p w14:paraId="725A64D2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26</w:t>
            </w:r>
          </w:p>
        </w:tc>
        <w:tc>
          <w:tcPr>
            <w:tcW w:w="1080" w:type="dxa"/>
          </w:tcPr>
          <w:p w14:paraId="10DAB2B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16</w:t>
            </w:r>
          </w:p>
        </w:tc>
        <w:tc>
          <w:tcPr>
            <w:tcW w:w="797" w:type="dxa"/>
          </w:tcPr>
          <w:p w14:paraId="3106FC02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49</w:t>
            </w:r>
          </w:p>
        </w:tc>
        <w:tc>
          <w:tcPr>
            <w:tcW w:w="1008" w:type="dxa"/>
          </w:tcPr>
          <w:p w14:paraId="73FEB749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b/>
                <w:szCs w:val="24"/>
              </w:rPr>
            </w:pPr>
            <w:r w:rsidRPr="000524DC">
              <w:rPr>
                <w:rFonts w:cs="Times New Roman"/>
                <w:b/>
                <w:szCs w:val="24"/>
              </w:rPr>
              <w:t>0.006</w:t>
            </w:r>
          </w:p>
        </w:tc>
      </w:tr>
      <w:tr w:rsidR="00BF7734" w:rsidRPr="000524DC" w14:paraId="1EB1F87F" w14:textId="77777777" w:rsidTr="00A50AC5">
        <w:tc>
          <w:tcPr>
            <w:tcW w:w="2965" w:type="dxa"/>
          </w:tcPr>
          <w:p w14:paraId="2526DCE9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Rhizosphere</w:t>
            </w:r>
          </w:p>
        </w:tc>
        <w:tc>
          <w:tcPr>
            <w:tcW w:w="270" w:type="dxa"/>
          </w:tcPr>
          <w:p w14:paraId="5EF59D13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</w:tcPr>
          <w:p w14:paraId="0F97D83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11</w:t>
            </w:r>
          </w:p>
        </w:tc>
        <w:tc>
          <w:tcPr>
            <w:tcW w:w="1525" w:type="dxa"/>
          </w:tcPr>
          <w:p w14:paraId="4F4E888D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.56</w:t>
            </w:r>
          </w:p>
        </w:tc>
        <w:tc>
          <w:tcPr>
            <w:tcW w:w="900" w:type="dxa"/>
          </w:tcPr>
          <w:p w14:paraId="12D96982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27</w:t>
            </w:r>
          </w:p>
        </w:tc>
        <w:tc>
          <w:tcPr>
            <w:tcW w:w="1080" w:type="dxa"/>
          </w:tcPr>
          <w:p w14:paraId="39B1635D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14</w:t>
            </w:r>
          </w:p>
        </w:tc>
        <w:tc>
          <w:tcPr>
            <w:tcW w:w="797" w:type="dxa"/>
          </w:tcPr>
          <w:p w14:paraId="653DB70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-0.11</w:t>
            </w:r>
          </w:p>
        </w:tc>
        <w:tc>
          <w:tcPr>
            <w:tcW w:w="1008" w:type="dxa"/>
          </w:tcPr>
          <w:p w14:paraId="0BA39C5B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56</w:t>
            </w:r>
          </w:p>
        </w:tc>
      </w:tr>
      <w:tr w:rsidR="00BF7734" w:rsidRPr="000524DC" w14:paraId="1B20E1DE" w14:textId="77777777" w:rsidTr="00A50AC5">
        <w:tc>
          <w:tcPr>
            <w:tcW w:w="2965" w:type="dxa"/>
          </w:tcPr>
          <w:p w14:paraId="2C96E4C6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270" w:type="dxa"/>
          </w:tcPr>
          <w:p w14:paraId="33D34218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</w:tcPr>
          <w:p w14:paraId="4A9B551B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5" w:type="dxa"/>
          </w:tcPr>
          <w:p w14:paraId="441CC41A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</w:tcPr>
          <w:p w14:paraId="1E9BE460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</w:tcPr>
          <w:p w14:paraId="5D9502ED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7" w:type="dxa"/>
          </w:tcPr>
          <w:p w14:paraId="389E25F3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</w:tcPr>
          <w:p w14:paraId="2622ABAD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F7734" w:rsidRPr="000524DC" w14:paraId="23553F5F" w14:textId="77777777" w:rsidTr="00A50AC5">
        <w:tc>
          <w:tcPr>
            <w:tcW w:w="2965" w:type="dxa"/>
          </w:tcPr>
          <w:p w14:paraId="5785C934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Conventional</w:t>
            </w:r>
          </w:p>
        </w:tc>
        <w:tc>
          <w:tcPr>
            <w:tcW w:w="270" w:type="dxa"/>
          </w:tcPr>
          <w:p w14:paraId="4284BBA3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</w:tcPr>
          <w:p w14:paraId="791F3DB2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09</w:t>
            </w:r>
          </w:p>
        </w:tc>
        <w:tc>
          <w:tcPr>
            <w:tcW w:w="1525" w:type="dxa"/>
          </w:tcPr>
          <w:p w14:paraId="3E8EBB91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63</w:t>
            </w:r>
          </w:p>
        </w:tc>
        <w:tc>
          <w:tcPr>
            <w:tcW w:w="900" w:type="dxa"/>
          </w:tcPr>
          <w:p w14:paraId="04BE84B8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43</w:t>
            </w:r>
          </w:p>
        </w:tc>
        <w:tc>
          <w:tcPr>
            <w:tcW w:w="1080" w:type="dxa"/>
          </w:tcPr>
          <w:p w14:paraId="1BF62E8F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b/>
                <w:szCs w:val="24"/>
              </w:rPr>
            </w:pPr>
            <w:r w:rsidRPr="000524DC">
              <w:rPr>
                <w:rFonts w:cs="Times New Roman"/>
                <w:b/>
                <w:szCs w:val="24"/>
              </w:rPr>
              <w:t>0.017</w:t>
            </w:r>
          </w:p>
        </w:tc>
        <w:tc>
          <w:tcPr>
            <w:tcW w:w="797" w:type="dxa"/>
          </w:tcPr>
          <w:p w14:paraId="4E64E1C4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14</w:t>
            </w:r>
          </w:p>
        </w:tc>
        <w:tc>
          <w:tcPr>
            <w:tcW w:w="1008" w:type="dxa"/>
          </w:tcPr>
          <w:p w14:paraId="0F35F06D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44</w:t>
            </w:r>
          </w:p>
        </w:tc>
      </w:tr>
      <w:tr w:rsidR="00BF7734" w:rsidRPr="000524DC" w14:paraId="49CE92E3" w14:textId="77777777" w:rsidTr="00A50AC5">
        <w:tc>
          <w:tcPr>
            <w:tcW w:w="2965" w:type="dxa"/>
            <w:tcBorders>
              <w:bottom w:val="single" w:sz="4" w:space="0" w:color="auto"/>
            </w:tcBorders>
          </w:tcPr>
          <w:p w14:paraId="186CD4B7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Diversified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229229C" w14:textId="77777777" w:rsidR="00BF7734" w:rsidRPr="000524DC" w:rsidRDefault="00BF7734" w:rsidP="00A50AC5">
            <w:pPr>
              <w:spacing w:line="264" w:lineRule="auto"/>
              <w:rPr>
                <w:rFonts w:cs="Times New Roman"/>
                <w:szCs w:val="24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F218202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-0.0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63853734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9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A3B3BD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B331814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b/>
                <w:szCs w:val="24"/>
              </w:rPr>
            </w:pPr>
            <w:r w:rsidRPr="000524DC">
              <w:rPr>
                <w:rFonts w:cs="Times New Roman"/>
                <w:b/>
                <w:szCs w:val="24"/>
              </w:rPr>
              <w:t>0.009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22F7681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-0.0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1E21864" w14:textId="77777777" w:rsidR="00BF7734" w:rsidRPr="000524DC" w:rsidRDefault="00BF7734" w:rsidP="00A50AC5">
            <w:pPr>
              <w:spacing w:line="264" w:lineRule="auto"/>
              <w:jc w:val="center"/>
              <w:rPr>
                <w:rFonts w:cs="Times New Roman"/>
                <w:szCs w:val="24"/>
              </w:rPr>
            </w:pPr>
            <w:r w:rsidRPr="000524DC">
              <w:rPr>
                <w:rFonts w:cs="Times New Roman"/>
                <w:szCs w:val="24"/>
              </w:rPr>
              <w:t>0.79</w:t>
            </w:r>
          </w:p>
        </w:tc>
      </w:tr>
    </w:tbl>
    <w:p w14:paraId="14E5F126" w14:textId="77777777" w:rsidR="00BF7734" w:rsidRPr="000524DC" w:rsidRDefault="00BF7734" w:rsidP="00BF7734">
      <w:pPr>
        <w:widowControl/>
        <w:spacing w:after="160" w:line="259" w:lineRule="auto"/>
      </w:pPr>
    </w:p>
    <w:p w14:paraId="5460FABF" w14:textId="77777777" w:rsidR="00BF7734" w:rsidRPr="000524DC" w:rsidRDefault="00BF7734">
      <w:pPr>
        <w:widowControl/>
        <w:spacing w:after="160" w:line="259" w:lineRule="auto"/>
        <w:rPr>
          <w:rFonts w:cs="Times New Roman"/>
          <w:b/>
          <w:szCs w:val="24"/>
        </w:rPr>
      </w:pPr>
      <w:r w:rsidRPr="000524DC">
        <w:rPr>
          <w:rFonts w:cs="Times New Roman"/>
          <w:b/>
          <w:szCs w:val="24"/>
        </w:rPr>
        <w:br w:type="page"/>
      </w:r>
    </w:p>
    <w:p w14:paraId="27805737" w14:textId="77777777" w:rsidR="005D6BC5" w:rsidRPr="000524DC" w:rsidRDefault="005D6BC5" w:rsidP="005D6BC5">
      <w:pPr>
        <w:rPr>
          <w:rFonts w:cs="Times New Roman"/>
          <w:szCs w:val="24"/>
        </w:rPr>
      </w:pPr>
      <w:r w:rsidRPr="000524DC">
        <w:rPr>
          <w:rFonts w:cs="Times New Roman"/>
          <w:b/>
          <w:szCs w:val="24"/>
        </w:rPr>
        <w:lastRenderedPageBreak/>
        <w:t>Table S</w:t>
      </w:r>
      <w:r w:rsidR="00BF7734" w:rsidRPr="000524DC">
        <w:rPr>
          <w:rFonts w:cs="Times New Roman"/>
          <w:b/>
          <w:szCs w:val="24"/>
        </w:rPr>
        <w:t>6</w:t>
      </w:r>
      <w:r w:rsidRPr="000524DC">
        <w:rPr>
          <w:rFonts w:cs="Times New Roman"/>
          <w:b/>
          <w:szCs w:val="24"/>
        </w:rPr>
        <w:t xml:space="preserve">. </w:t>
      </w:r>
      <w:r w:rsidR="006F732B" w:rsidRPr="000524DC">
        <w:rPr>
          <w:rFonts w:cs="Times New Roman"/>
        </w:rPr>
        <w:t>Relative Abundance of OTUs used in machine learning models</w:t>
      </w:r>
      <w:r w:rsidR="004C3546" w:rsidRPr="000524DC">
        <w:rPr>
          <w:rFonts w:cs="Times New Roman"/>
        </w:rPr>
        <w:t xml:space="preserve"> examining cropping systems and the rhizosphere effect</w:t>
      </w:r>
      <w:r w:rsidR="006F732B" w:rsidRPr="000524DC">
        <w:rPr>
          <w:rFonts w:cs="Times New Roman"/>
        </w:rPr>
        <w:t xml:space="preserve">.  Values in bold reflect OTUs that were </w:t>
      </w:r>
      <w:r w:rsidR="00F62968" w:rsidRPr="000524DC">
        <w:rPr>
          <w:rFonts w:cs="Times New Roman"/>
        </w:rPr>
        <w:t xml:space="preserve">in the top ten features </w:t>
      </w:r>
      <w:r w:rsidR="006F732B" w:rsidRPr="000524DC">
        <w:rPr>
          <w:rFonts w:cs="Times New Roman"/>
        </w:rPr>
        <w:t xml:space="preserve">in at least one model.  </w:t>
      </w:r>
    </w:p>
    <w:tbl>
      <w:tblPr>
        <w:tblW w:w="9180" w:type="dxa"/>
        <w:tblCellMar>
          <w:left w:w="0" w:type="dxa"/>
          <w:right w:w="72" w:type="dxa"/>
        </w:tblCellMar>
        <w:tblLook w:val="04A0" w:firstRow="1" w:lastRow="0" w:firstColumn="1" w:lastColumn="0" w:noHBand="0" w:noVBand="1"/>
      </w:tblPr>
      <w:tblGrid>
        <w:gridCol w:w="3982"/>
        <w:gridCol w:w="1041"/>
        <w:gridCol w:w="191"/>
        <w:gridCol w:w="1278"/>
        <w:gridCol w:w="151"/>
        <w:gridCol w:w="1348"/>
        <w:gridCol w:w="221"/>
        <w:gridCol w:w="1099"/>
      </w:tblGrid>
      <w:tr w:rsidR="006F732B" w:rsidRPr="000524DC" w14:paraId="1EF4242E" w14:textId="77777777" w:rsidTr="006F732B">
        <w:trPr>
          <w:trHeight w:val="315"/>
        </w:trPr>
        <w:tc>
          <w:tcPr>
            <w:tcW w:w="39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AD0E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color w:val="000000"/>
                <w:sz w:val="22"/>
              </w:rPr>
            </w:pPr>
            <w:bookmarkStart w:id="5" w:name="RANGE!A2:H51"/>
            <w:r w:rsidRPr="000524DC">
              <w:rPr>
                <w:rFonts w:eastAsia="Times New Roman" w:cs="Times New Roman"/>
                <w:color w:val="000000"/>
                <w:sz w:val="22"/>
              </w:rPr>
              <w:t> </w:t>
            </w:r>
            <w:bookmarkEnd w:id="5"/>
          </w:p>
        </w:tc>
        <w:tc>
          <w:tcPr>
            <w:tcW w:w="520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9DE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Relative Abundance (%)</w:t>
            </w:r>
          </w:p>
        </w:tc>
      </w:tr>
      <w:tr w:rsidR="006F732B" w:rsidRPr="000524DC" w14:paraId="3A67C357" w14:textId="77777777" w:rsidTr="006F732B">
        <w:trPr>
          <w:trHeight w:val="340"/>
        </w:trPr>
        <w:tc>
          <w:tcPr>
            <w:tcW w:w="3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B58E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Featur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CEF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Bulk Soil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2E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541E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Rhizosphere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5B0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48B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Conventional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C3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8CB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color w:val="000000"/>
                <w:sz w:val="22"/>
              </w:rPr>
              <w:t>Diversified</w:t>
            </w:r>
          </w:p>
        </w:tc>
      </w:tr>
      <w:tr w:rsidR="006F732B" w:rsidRPr="000524DC" w14:paraId="6BFC405F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BF8A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sz w:val="22"/>
              </w:rPr>
              <w:t>Nitrososphaera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Un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93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F04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6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3AF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3D9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98D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E2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8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7E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958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</w:tr>
      <w:tr w:rsidR="006F732B" w:rsidRPr="000524DC" w14:paraId="66CC006E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5EAB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sz w:val="22"/>
              </w:rPr>
              <w:t>Nitrososphaera</w:t>
            </w:r>
            <w:proofErr w:type="spellEnd"/>
            <w:r w:rsidRPr="000524DC">
              <w:rPr>
                <w:rFonts w:eastAsia="Times New Roman" w:cs="Times New Roman"/>
                <w:i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Un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1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E2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752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D5A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2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68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AFA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8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6DF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839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6F732B" w:rsidRPr="000524DC" w14:paraId="5131626B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2FD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sphaera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Un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Sp.OTU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1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546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9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09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44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1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E70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EF5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0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49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C8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0%</w:t>
            </w:r>
          </w:p>
        </w:tc>
      </w:tr>
      <w:tr w:rsidR="006F732B" w:rsidRPr="000524DC" w14:paraId="20A5CB04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8FBD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1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42F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55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60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6EA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40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090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7F3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64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54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D5B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1%</w:t>
            </w:r>
          </w:p>
        </w:tc>
      </w:tr>
      <w:tr w:rsidR="006F732B" w:rsidRPr="000524DC" w14:paraId="67C57164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2F00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79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BE9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32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359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063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4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669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27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2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AF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14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34%</w:t>
            </w:r>
          </w:p>
        </w:tc>
      </w:tr>
      <w:tr w:rsidR="006F732B" w:rsidRPr="000524DC" w14:paraId="6A886ED2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689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25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7D4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8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E50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232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0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7F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33A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3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07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A86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6%</w:t>
            </w:r>
          </w:p>
        </w:tc>
      </w:tr>
      <w:tr w:rsidR="006F732B" w:rsidRPr="000524DC" w14:paraId="10186D37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979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.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Fam.OTU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103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121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7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9D2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67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5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7D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44E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5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E83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DDE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48%</w:t>
            </w:r>
          </w:p>
        </w:tc>
      </w:tr>
      <w:tr w:rsidR="006F732B" w:rsidRPr="000524DC" w14:paraId="1A2A0D53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945A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EB1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38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3D4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B2A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91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77E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8EF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74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B20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CDD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56%</w:t>
            </w:r>
          </w:p>
        </w:tc>
      </w:tr>
      <w:tr w:rsidR="006F732B" w:rsidRPr="000524DC" w14:paraId="68BEA80D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D68F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08A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42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232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F25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94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104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46A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04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977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ED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1.31%</w:t>
            </w:r>
          </w:p>
        </w:tc>
      </w:tr>
      <w:tr w:rsidR="006F732B" w:rsidRPr="000524DC" w14:paraId="424B32F6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F4C7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2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25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6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9EE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99A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68C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49F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DCE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98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9%</w:t>
            </w:r>
          </w:p>
        </w:tc>
      </w:tr>
      <w:tr w:rsidR="006F732B" w:rsidRPr="000524DC" w14:paraId="003ABE7F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D391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577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1.63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386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4B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1.08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60F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8DE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1.70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2DF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C0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1.01%</w:t>
            </w:r>
          </w:p>
        </w:tc>
      </w:tr>
      <w:tr w:rsidR="006F732B" w:rsidRPr="000524DC" w14:paraId="7083F8FF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C236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88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74A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3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D7A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148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2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90B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276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6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58F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CEF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8%</w:t>
            </w:r>
          </w:p>
        </w:tc>
      </w:tr>
      <w:tr w:rsidR="006F732B" w:rsidRPr="000524DC" w14:paraId="0F0F9270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3BBC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60C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42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B48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DA1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81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A63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10C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67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6DC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0EE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56%</w:t>
            </w:r>
          </w:p>
        </w:tc>
      </w:tr>
      <w:tr w:rsidR="006F732B" w:rsidRPr="000524DC" w14:paraId="1742865C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B39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2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1DD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4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1D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ECD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5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E91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D98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3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ABC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861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5%</w:t>
            </w:r>
          </w:p>
        </w:tc>
      </w:tr>
      <w:tr w:rsidR="006F732B" w:rsidRPr="000524DC" w14:paraId="43BA1843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29C5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115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6D2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3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D52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EEE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8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A9D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88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7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DC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D5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</w:tr>
      <w:tr w:rsidR="006F732B" w:rsidRPr="000524DC" w14:paraId="20164FB8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88C5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17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3E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015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13F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1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DA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A2D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2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40B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3C1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9%</w:t>
            </w:r>
          </w:p>
        </w:tc>
      </w:tr>
      <w:tr w:rsidR="006F732B" w:rsidRPr="000524DC" w14:paraId="70B26505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0802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89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71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8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EAD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91F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7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BCF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79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1FA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3E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1%</w:t>
            </w:r>
          </w:p>
        </w:tc>
      </w:tr>
      <w:tr w:rsidR="006F732B" w:rsidRPr="000524DC" w14:paraId="7D91AFF9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5932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85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87B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9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517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221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6B4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89B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1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09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7FD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</w:tr>
      <w:tr w:rsidR="006F732B" w:rsidRPr="000524DC" w14:paraId="13286378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E53B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46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F95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69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C14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A2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8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D56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17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72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56F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30A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5%</w:t>
            </w:r>
          </w:p>
        </w:tc>
      </w:tr>
      <w:tr w:rsidR="006F732B" w:rsidRPr="000524DC" w14:paraId="0E76BC37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9C2F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9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634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0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A17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2F3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1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4A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C0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32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CBC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F0C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0%</w:t>
            </w:r>
          </w:p>
        </w:tc>
      </w:tr>
      <w:tr w:rsidR="006F732B" w:rsidRPr="000524DC" w14:paraId="4470CF1C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4D1D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482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4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A1F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312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8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C3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B60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8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B03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CB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3%</w:t>
            </w:r>
          </w:p>
        </w:tc>
      </w:tr>
      <w:tr w:rsidR="006F732B" w:rsidRPr="000524DC" w14:paraId="08E48538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4275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 xml:space="preserve">Soil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Crenarchaeotic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0524DC">
              <w:rPr>
                <w:rFonts w:eastAsia="Times New Roman" w:cs="Times New Roman"/>
                <w:sz w:val="22"/>
              </w:rPr>
              <w:t>Gp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>. Fam. OTU 88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61C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6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443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380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87F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EE8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6A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E32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6%</w:t>
            </w:r>
          </w:p>
        </w:tc>
      </w:tr>
      <w:tr w:rsidR="006F732B" w:rsidRPr="000524DC" w14:paraId="6ADF0937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5E1B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047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1.03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D6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8AD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69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D21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AB9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83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2F1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AB5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88%</w:t>
            </w:r>
          </w:p>
        </w:tc>
      </w:tr>
      <w:tr w:rsidR="006F732B" w:rsidRPr="000524DC" w14:paraId="07810A88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7B8B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7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410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5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EEC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8B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D1A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1A6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7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BAF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4B4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</w:tr>
      <w:tr w:rsidR="006F732B" w:rsidRPr="000524DC" w14:paraId="620EED09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B7ED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2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BF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8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C8C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C0E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323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4EF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0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166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0C0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</w:tr>
      <w:tr w:rsidR="006F732B" w:rsidRPr="000524DC" w14:paraId="3E5DA9C7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6E93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5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E45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40B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52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71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44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43C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C67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6F732B" w:rsidRPr="000524DC" w14:paraId="0E061AAE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1122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2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170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8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A9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214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6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F97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C97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549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134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3%</w:t>
            </w:r>
          </w:p>
        </w:tc>
      </w:tr>
      <w:tr w:rsidR="006F732B" w:rsidRPr="000524DC" w14:paraId="4D932254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C2C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pira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6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E7F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8AA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4BC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25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A39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B9B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39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6F732B" w:rsidRPr="000524DC" w14:paraId="24311120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CEA1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i/>
                <w:iCs/>
                <w:sz w:val="22"/>
              </w:rPr>
              <w:t>Nitrobacter</w:t>
            </w:r>
            <w:r w:rsidRPr="000524DC">
              <w:rPr>
                <w:rFonts w:eastAsia="Times New Roman" w:cs="Times New Roman"/>
                <w:sz w:val="22"/>
              </w:rPr>
              <w:t xml:space="preserve"> OTU 4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F5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311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22F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140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04E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3F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C7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</w:tr>
      <w:tr w:rsidR="006F732B" w:rsidRPr="000524DC" w14:paraId="35528A55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E89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spira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1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07B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1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F00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DD5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47E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AD8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1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05D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9F6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6F732B" w:rsidRPr="000524DC" w14:paraId="015FC6D4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B1E6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1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A84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8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C94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14C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6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AD5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C72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6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409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D2B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8%</w:t>
            </w:r>
          </w:p>
        </w:tc>
      </w:tr>
      <w:tr w:rsidR="006F732B" w:rsidRPr="000524DC" w14:paraId="3AB296BA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389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5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822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0E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34F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1E7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2F6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1AC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F8C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6F732B" w:rsidRPr="000524DC" w14:paraId="2D990156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2C64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FBD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35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57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2AB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16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891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422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28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422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173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24%</w:t>
            </w:r>
          </w:p>
        </w:tc>
      </w:tr>
      <w:tr w:rsidR="006F732B" w:rsidRPr="000524DC" w14:paraId="2F500530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FDFB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8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79C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B5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A9F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17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848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A6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E1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</w:tr>
      <w:tr w:rsidR="006F732B" w:rsidRPr="000524DC" w14:paraId="0B9530D9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66F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1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2B8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82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912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6E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A40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AF2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783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</w:tr>
      <w:tr w:rsidR="006F732B" w:rsidRPr="000524DC" w14:paraId="7B350906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BE42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1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EA7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7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37F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E86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1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693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ADE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6C9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8A4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5%</w:t>
            </w:r>
          </w:p>
        </w:tc>
      </w:tr>
      <w:tr w:rsidR="006F732B" w:rsidRPr="000524DC" w14:paraId="38114D0A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1F78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4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14D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323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D44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40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89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C5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739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6F732B" w:rsidRPr="000524DC" w14:paraId="4F04DEA7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4DFB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i/>
                <w:iCs/>
                <w:sz w:val="22"/>
              </w:rPr>
              <w:t xml:space="preserve"> </w:t>
            </w:r>
            <w:r w:rsidRPr="000524DC">
              <w:rPr>
                <w:rFonts w:eastAsia="Times New Roman" w:cs="Times New Roman"/>
                <w:sz w:val="22"/>
              </w:rPr>
              <w:t>OTU 109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456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6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D17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93C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D85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7CA4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5CC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C0F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</w:tr>
      <w:tr w:rsidR="006F732B" w:rsidRPr="000524DC" w14:paraId="2681C99F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853D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lastRenderedPageBreak/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69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1D1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1AC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18B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6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1F8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1F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085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D86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8%</w:t>
            </w:r>
          </w:p>
        </w:tc>
      </w:tr>
      <w:tr w:rsidR="006F732B" w:rsidRPr="000524DC" w14:paraId="1F6912AD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9E12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3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F30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6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23C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310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7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915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C93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6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EEF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451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8%</w:t>
            </w:r>
          </w:p>
        </w:tc>
      </w:tr>
      <w:tr w:rsidR="006F732B" w:rsidRPr="000524DC" w14:paraId="7CF7A177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369D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6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EE9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E51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487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39F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48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B3A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0A9B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4%</w:t>
            </w:r>
          </w:p>
        </w:tc>
      </w:tr>
      <w:tr w:rsidR="006F732B" w:rsidRPr="000524DC" w14:paraId="1A81BBDE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452C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4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750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C21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FA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FC6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361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EF8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26F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</w:tr>
      <w:tr w:rsidR="006F732B" w:rsidRPr="000524DC" w14:paraId="2FC6FCA0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E852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10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863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436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823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298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3C8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2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4B9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579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</w:tr>
      <w:tr w:rsidR="006F732B" w:rsidRPr="000524DC" w14:paraId="3160BCB3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50C0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9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D2A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491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5A2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2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AA7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329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3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632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099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</w:tr>
      <w:tr w:rsidR="006F732B" w:rsidRPr="000524DC" w14:paraId="45FBAB93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E682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2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EE0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8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81F8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C64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6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089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A7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6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015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9B7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8%</w:t>
            </w:r>
          </w:p>
        </w:tc>
      </w:tr>
      <w:tr w:rsidR="006F732B" w:rsidRPr="000524DC" w14:paraId="4F94913E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899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omonadaceae</w:t>
            </w:r>
            <w:proofErr w:type="spellEnd"/>
            <w:r w:rsidRPr="000524DC">
              <w:rPr>
                <w:rFonts w:eastAsia="Times New Roman" w:cs="Times New Roman"/>
                <w:i/>
                <w:iCs/>
                <w:sz w:val="22"/>
              </w:rPr>
              <w:t xml:space="preserve"> </w:t>
            </w:r>
            <w:r w:rsidRPr="000524DC">
              <w:rPr>
                <w:rFonts w:eastAsia="Times New Roman" w:cs="Times New Roman"/>
                <w:sz w:val="22"/>
              </w:rPr>
              <w:t>OTU 5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006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CB0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B4B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3%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91A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280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5%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B3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8C7D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</w:tr>
      <w:tr w:rsidR="006F732B" w:rsidRPr="000524DC" w14:paraId="3AEF7B86" w14:textId="77777777" w:rsidTr="006F732B">
        <w:trPr>
          <w:trHeight w:val="300"/>
        </w:trPr>
        <w:tc>
          <w:tcPr>
            <w:tcW w:w="3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EDA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pin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66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172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5%</w:t>
            </w:r>
          </w:p>
        </w:tc>
        <w:tc>
          <w:tcPr>
            <w:tcW w:w="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C37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5EEA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4%</w:t>
            </w:r>
          </w:p>
        </w:tc>
        <w:tc>
          <w:tcPr>
            <w:tcW w:w="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150C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1F4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7%</w:t>
            </w:r>
          </w:p>
        </w:tc>
        <w:tc>
          <w:tcPr>
            <w:tcW w:w="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2621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A332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12%</w:t>
            </w:r>
          </w:p>
        </w:tc>
      </w:tr>
      <w:tr w:rsidR="006F732B" w:rsidRPr="000524DC" w14:paraId="658F148E" w14:textId="77777777" w:rsidTr="006F732B">
        <w:trPr>
          <w:trHeight w:val="315"/>
        </w:trPr>
        <w:tc>
          <w:tcPr>
            <w:tcW w:w="3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8CAA" w14:textId="77777777" w:rsidR="006F732B" w:rsidRPr="000524DC" w:rsidRDefault="006F732B" w:rsidP="006F732B">
            <w:pPr>
              <w:widowControl/>
              <w:rPr>
                <w:rFonts w:eastAsia="Times New Roman" w:cs="Times New Roman"/>
                <w:sz w:val="22"/>
              </w:rPr>
            </w:pPr>
            <w:proofErr w:type="spellStart"/>
            <w:r w:rsidRPr="000524DC">
              <w:rPr>
                <w:rFonts w:eastAsia="Times New Roman" w:cs="Times New Roman"/>
                <w:i/>
                <w:iCs/>
                <w:sz w:val="22"/>
              </w:rPr>
              <w:t>Nitrospinaceae</w:t>
            </w:r>
            <w:proofErr w:type="spellEnd"/>
            <w:r w:rsidRPr="000524DC">
              <w:rPr>
                <w:rFonts w:eastAsia="Times New Roman" w:cs="Times New Roman"/>
                <w:sz w:val="22"/>
              </w:rPr>
              <w:t xml:space="preserve"> OTU 795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0616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59E7" w14:textId="77777777" w:rsidR="006F732B" w:rsidRPr="000524DC" w:rsidRDefault="006F732B" w:rsidP="006F732B">
            <w:pPr>
              <w:widowControl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B993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  <w:tc>
          <w:tcPr>
            <w:tcW w:w="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2141" w14:textId="77777777" w:rsidR="006F732B" w:rsidRPr="000524DC" w:rsidRDefault="006F732B" w:rsidP="006F732B">
            <w:pPr>
              <w:widowControl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A730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0.01%</w:t>
            </w:r>
          </w:p>
        </w:tc>
        <w:tc>
          <w:tcPr>
            <w:tcW w:w="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977C" w14:textId="77777777" w:rsidR="006F732B" w:rsidRPr="000524DC" w:rsidRDefault="006F732B" w:rsidP="006F732B">
            <w:pPr>
              <w:widowControl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524DC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289E" w14:textId="77777777" w:rsidR="006F732B" w:rsidRPr="000524DC" w:rsidRDefault="006F732B" w:rsidP="006F732B">
            <w:pPr>
              <w:widowControl/>
              <w:jc w:val="center"/>
              <w:rPr>
                <w:rFonts w:eastAsia="Times New Roman" w:cs="Times New Roman"/>
                <w:sz w:val="22"/>
              </w:rPr>
            </w:pPr>
            <w:r w:rsidRPr="000524DC">
              <w:rPr>
                <w:rFonts w:eastAsia="Times New Roman" w:cs="Times New Roman"/>
                <w:sz w:val="22"/>
              </w:rPr>
              <w:t>0.01%</w:t>
            </w:r>
          </w:p>
        </w:tc>
      </w:tr>
    </w:tbl>
    <w:p w14:paraId="3D147FA6" w14:textId="77777777" w:rsidR="00332487" w:rsidRPr="000524DC" w:rsidRDefault="00332487" w:rsidP="005D6BC5">
      <w:pPr>
        <w:rPr>
          <w:rFonts w:cs="Times New Roman"/>
          <w:b/>
          <w:szCs w:val="24"/>
        </w:rPr>
      </w:pPr>
    </w:p>
    <w:p w14:paraId="5671EB01" w14:textId="77777777" w:rsidR="005D6BC5" w:rsidRPr="000524DC" w:rsidRDefault="005D6BC5" w:rsidP="005D6BC5">
      <w:pPr>
        <w:pStyle w:val="Body"/>
        <w:spacing w:line="240" w:lineRule="auto"/>
        <w:ind w:firstLine="0"/>
      </w:pPr>
    </w:p>
    <w:p w14:paraId="6B516E30" w14:textId="77777777" w:rsidR="005D6BC5" w:rsidRPr="000524DC" w:rsidRDefault="005D6BC5" w:rsidP="005D6BC5">
      <w:pPr>
        <w:pStyle w:val="Body"/>
        <w:spacing w:line="240" w:lineRule="auto"/>
        <w:ind w:firstLine="0"/>
      </w:pPr>
    </w:p>
    <w:p w14:paraId="2DFD05B3" w14:textId="77777777" w:rsidR="005D6BC5" w:rsidRPr="000524DC" w:rsidRDefault="005D6BC5" w:rsidP="005D6BC5">
      <w:pPr>
        <w:sectPr w:rsidR="005D6BC5" w:rsidRPr="000524DC" w:rsidSect="00081B8A">
          <w:headerReference w:type="default" r:id="rId8"/>
          <w:type w:val="nextColumn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D06AFC" w14:textId="77777777" w:rsidR="00273EAB" w:rsidRPr="000524DC" w:rsidRDefault="00273EAB" w:rsidP="00273EAB">
      <w:pPr>
        <w:pStyle w:val="Body"/>
        <w:ind w:firstLine="0"/>
      </w:pPr>
    </w:p>
    <w:p w14:paraId="7CA51FE8" w14:textId="77777777" w:rsidR="00273EAB" w:rsidRPr="000524DC" w:rsidRDefault="00273EAB" w:rsidP="00273EAB">
      <w:pPr>
        <w:pStyle w:val="Body"/>
        <w:ind w:firstLine="0"/>
      </w:pPr>
      <w:r w:rsidRPr="000524DC">
        <w:rPr>
          <w:b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4F8FFB3" wp14:editId="0F7676D5">
                <wp:simplePos x="0" y="0"/>
                <wp:positionH relativeFrom="margin">
                  <wp:posOffset>714375</wp:posOffset>
                </wp:positionH>
                <wp:positionV relativeFrom="paragraph">
                  <wp:posOffset>123825</wp:posOffset>
                </wp:positionV>
                <wp:extent cx="3823335" cy="5391150"/>
                <wp:effectExtent l="0" t="0" r="5715" b="0"/>
                <wp:wrapTopAndBottom/>
                <wp:docPr id="231" name="Group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823335" cy="5391150"/>
                          <a:chOff x="0" y="0"/>
                          <a:chExt cx="2971800" cy="4191000"/>
                        </a:xfrm>
                      </wpg:grpSpPr>
                      <pic:pic xmlns:pic="http://schemas.openxmlformats.org/drawingml/2006/picture">
                        <pic:nvPicPr>
                          <pic:cNvPr id="232" name="Picture 23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419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3" name="Picture 23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277" t="57360" r="39947" b="15257"/>
                          <a:stretch/>
                        </pic:blipFill>
                        <pic:spPr>
                          <a:xfrm>
                            <a:off x="1750979" y="2767853"/>
                            <a:ext cx="1097280" cy="93766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C2B516" id="Group 4" o:spid="_x0000_s1026" style="position:absolute;margin-left:56.25pt;margin-top:9.75pt;width:301.05pt;height:424.5pt;z-index:251660288;mso-position-horizontal-relative:margin;mso-width-relative:margin;mso-height-relative:margin" coordsize="29718,4191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fy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BB6GjOOTQAUUBgeAaKACiiigAoooJA6mgAooznkUUAFFFFABRRRmgA&#10;ooyPW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HOet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E47UgbJxigBaKGOBnFIG5oAWiiigAooooAKKKKACihTkZoz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1RhulOooAQ/TrQoI7UtFABRRRQA1uuMUqknqKWigBsgLLgCuB/Zx/Zk+C/wCyd4Al+Fnw&#10;G8HNoehT61f6vLZtqNxdZvLydri4k3zyO/zyuzbc7VzhQBgV6BRQA1RkcilHBPFLRQAU0rgcCnUU&#10;ANA46e9OGcc0UUAFFFFABQSR0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JvX+9SeYh/ioAdRSBg3Q0tABRQWA600yIvVqAHUU3zE/vUC&#10;SNuj0AOoppdB1N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AjPBFR4U84qR&#10;jxyKjBGelABtyKcFx1ppYj7opTkjk0rgKvX+tOpqE7qdTAKMe1IQC2SaU4PBNAAQD1FGB6ULwMA0&#10;ZHrQAYHpRgelFFABgdcUYHpRRQAYHTFAUDotFFABgelGB6UUUAGB6UAYGA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EZ4NN&#10;aJW606igBvlr6UCJVbcKdRQAAAdKKKKAEZQ3WgIoGMUtFADTGp60bFxjFOooAb5SelAiQcYp1FAC&#10;bQaQxqRg06igBvlr6UGJCcmnUUAN8taPLXuKdRQA3y1zkCnAbRg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Rvu0zO4YIqQjIxSbR3oAZs3dTSKu1twqTYMYo2j0oASPrTqQKAciloAKKKKA&#10;CiiigBnkjOd1PxxiiigBvlgHg06iigBCuRg0nljuadRQAgVR0FI6b+pp1FACKu3oaWiigBrJuOd1&#10;OHFFFADTED3pDCCMbqfRQA3yh60CIBtwN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2" o:spid="_x0000_s1027" type="#_x0000_t75" style="position:absolute;width:29718;height:419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">
                  <v:imagedata r:id="rId12" o:title=""/>
                </v:shape>
                <v:shape id="Picture 233" o:spid="_x0000_s1028" type="#_x0000_t75" style="position:absolute;left:17509;top:27678;width:10973;height:93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">
                  <v:imagedata r:id="rId13" o:title="" croptop="37591f" cropbottom="9999f" cropleft="26396f" cropright="26180f"/>
                </v:shape>
                <w10:wrap type="topAndBottom" anchorx="margin"/>
              </v:group>
            </w:pict>
          </mc:Fallback>
        </mc:AlternateContent>
      </w:r>
    </w:p>
    <w:p w14:paraId="65C609BB" w14:textId="77777777" w:rsidR="00273EAB" w:rsidRPr="000524DC" w:rsidRDefault="00273EAB" w:rsidP="00273EAB">
      <w:pPr>
        <w:rPr>
          <w:rFonts w:cs="Times New Roman"/>
          <w:szCs w:val="24"/>
        </w:rPr>
      </w:pPr>
      <w:r w:rsidRPr="000524DC">
        <w:rPr>
          <w:rFonts w:cs="Times New Roman"/>
          <w:b/>
          <w:szCs w:val="24"/>
        </w:rPr>
        <w:t>Figure S</w:t>
      </w:r>
      <w:r w:rsidR="00B92080" w:rsidRPr="000524DC">
        <w:rPr>
          <w:rFonts w:cs="Times New Roman"/>
          <w:b/>
          <w:szCs w:val="24"/>
        </w:rPr>
        <w:t>1</w:t>
      </w:r>
      <w:r w:rsidRPr="000524DC">
        <w:rPr>
          <w:rFonts w:cs="Times New Roman"/>
          <w:szCs w:val="24"/>
        </w:rPr>
        <w:t xml:space="preserve"> Cumulative feature importance of random forest with inclusion of ammonia oxidizer </w:t>
      </w:r>
      <w:proofErr w:type="spellStart"/>
      <w:r w:rsidRPr="000524DC">
        <w:rPr>
          <w:rFonts w:cs="Times New Roman"/>
          <w:i/>
          <w:szCs w:val="24"/>
        </w:rPr>
        <w:t>amoA</w:t>
      </w:r>
      <w:proofErr w:type="spellEnd"/>
      <w:r w:rsidRPr="000524DC">
        <w:rPr>
          <w:rFonts w:cs="Times New Roman"/>
          <w:szCs w:val="24"/>
        </w:rPr>
        <w:t xml:space="preserve"> gene abundance. Features comprising approximately 90% variance are shown.   Circles: Conventional bulk soil: Triangles: Diversified bulk soil; Squares: Conventional rhizosphere; Diamonds: Diversified rhizosphere. 1: AOA/AOB </w:t>
      </w:r>
      <w:proofErr w:type="spellStart"/>
      <w:r w:rsidRPr="000524DC">
        <w:rPr>
          <w:rFonts w:cs="Times New Roman"/>
          <w:i/>
          <w:szCs w:val="24"/>
        </w:rPr>
        <w:t>amoA</w:t>
      </w:r>
      <w:proofErr w:type="spellEnd"/>
      <w:r w:rsidRPr="000524DC">
        <w:rPr>
          <w:rFonts w:cs="Times New Roman"/>
          <w:szCs w:val="24"/>
        </w:rPr>
        <w:t xml:space="preserve"> abundance ratio; 2: AOA </w:t>
      </w:r>
      <w:proofErr w:type="spellStart"/>
      <w:r w:rsidRPr="000524DC">
        <w:rPr>
          <w:rFonts w:cs="Times New Roman"/>
          <w:i/>
          <w:szCs w:val="24"/>
        </w:rPr>
        <w:t>amoA</w:t>
      </w:r>
      <w:proofErr w:type="spellEnd"/>
      <w:r w:rsidRPr="000524DC">
        <w:rPr>
          <w:rFonts w:cs="Times New Roman"/>
          <w:szCs w:val="24"/>
        </w:rPr>
        <w:t xml:space="preserve"> abundance; 3: AOB </w:t>
      </w:r>
      <w:proofErr w:type="spellStart"/>
      <w:r w:rsidRPr="000524DC">
        <w:rPr>
          <w:rFonts w:cs="Times New Roman"/>
          <w:i/>
          <w:szCs w:val="24"/>
        </w:rPr>
        <w:t>amoA</w:t>
      </w:r>
      <w:proofErr w:type="spellEnd"/>
      <w:r w:rsidRPr="000524DC">
        <w:rPr>
          <w:rFonts w:cs="Times New Roman"/>
          <w:szCs w:val="24"/>
        </w:rPr>
        <w:t xml:space="preserve"> abundance; 4: NH</w:t>
      </w:r>
      <w:r w:rsidRPr="000524DC">
        <w:rPr>
          <w:rFonts w:cs="Times New Roman"/>
          <w:szCs w:val="24"/>
          <w:vertAlign w:val="subscript"/>
        </w:rPr>
        <w:t>4</w:t>
      </w:r>
      <w:r w:rsidRPr="000524DC">
        <w:rPr>
          <w:rFonts w:cs="Times New Roman"/>
          <w:szCs w:val="24"/>
          <w:vertAlign w:val="superscript"/>
        </w:rPr>
        <w:t>+</w:t>
      </w:r>
      <w:r w:rsidRPr="000524DC">
        <w:rPr>
          <w:rFonts w:cs="Times New Roman"/>
          <w:szCs w:val="24"/>
        </w:rPr>
        <w:t xml:space="preserve"> pool size</w:t>
      </w:r>
    </w:p>
    <w:p w14:paraId="79702DE9" w14:textId="77777777" w:rsidR="00273EAB" w:rsidRPr="000524DC" w:rsidRDefault="00273EAB" w:rsidP="00273EAB">
      <w:pPr>
        <w:pStyle w:val="Body"/>
        <w:ind w:firstLine="0"/>
      </w:pPr>
    </w:p>
    <w:p w14:paraId="5F9E41D2" w14:textId="77777777" w:rsidR="00273EAB" w:rsidRPr="000524DC" w:rsidRDefault="00273EAB" w:rsidP="00273EAB">
      <w:pPr>
        <w:pStyle w:val="Body"/>
        <w:ind w:firstLine="0"/>
      </w:pPr>
    </w:p>
    <w:p w14:paraId="555010FF" w14:textId="77777777" w:rsidR="00273EAB" w:rsidRPr="000524DC" w:rsidRDefault="00273EAB" w:rsidP="00273EAB">
      <w:pPr>
        <w:pStyle w:val="Body"/>
        <w:ind w:firstLine="0"/>
      </w:pPr>
    </w:p>
    <w:p w14:paraId="7BA8DC34" w14:textId="77777777" w:rsidR="00273EAB" w:rsidRPr="000524DC" w:rsidRDefault="00273EAB" w:rsidP="00273EAB">
      <w:pPr>
        <w:pStyle w:val="Body"/>
        <w:ind w:firstLine="0"/>
      </w:pPr>
    </w:p>
    <w:p w14:paraId="1814A15E" w14:textId="77777777" w:rsidR="00273EAB" w:rsidRPr="000524DC" w:rsidRDefault="00273EAB" w:rsidP="00273EAB">
      <w:pPr>
        <w:pStyle w:val="Body"/>
        <w:ind w:firstLine="0"/>
      </w:pPr>
      <w:r w:rsidRPr="000524DC">
        <w:rPr>
          <w:b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EB98625" wp14:editId="3E5C1F32">
                <wp:simplePos x="0" y="0"/>
                <wp:positionH relativeFrom="margin">
                  <wp:align>center</wp:align>
                </wp:positionH>
                <wp:positionV relativeFrom="paragraph">
                  <wp:posOffset>332740</wp:posOffset>
                </wp:positionV>
                <wp:extent cx="3763010" cy="5210175"/>
                <wp:effectExtent l="0" t="0" r="8890" b="9525"/>
                <wp:wrapTopAndBottom/>
                <wp:docPr id="234" name="Group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763010" cy="5210175"/>
                          <a:chOff x="0" y="0"/>
                          <a:chExt cx="2971800" cy="4114800"/>
                        </a:xfrm>
                      </wpg:grpSpPr>
                      <pic:pic xmlns:pic="http://schemas.openxmlformats.org/drawingml/2006/picture">
                        <pic:nvPicPr>
                          <pic:cNvPr id="235" name="Picture 235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1800" cy="411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6" name="Picture 23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199" t="57489" r="40736" b="24576"/>
                          <a:stretch/>
                        </pic:blipFill>
                        <pic:spPr>
                          <a:xfrm>
                            <a:off x="1620077" y="2957702"/>
                            <a:ext cx="1096711" cy="67194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A32671" id="Group 6" o:spid="_x0000_s1026" style="position:absolute;margin-left:0;margin-top:26.2pt;width:296.3pt;height:410.25pt;z-index:251661312;mso-position-horizontal:center;mso-position-horizontal-relative:margin;mso-width-relative:margin;mso-height-relative:margin" coordsize="29718,4114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H/2VBLAwQKAAAAAAAAACEAZy9r7lyXAABclwAAFQAAAGRycy9tZWRpYS9pbWFnZTIuanBl&#10;Z//Y/+AAEEpGSUYAAQEBANwA3AAA/9sAQwACAQEBAQECAQEBAgICAgIEAwICAgIFBAQDBAYFBgYG&#10;BQYGBgcJCAYHCQcGBggLCAkKCgoKCgYICwwLCgwJCgoK/9sAQwECAgICAgIFAwMFCgcGBwoKCgoK&#10;CgoKCgoKCgoKCgoKCgoKCgoKCgoKCgoKCgoKCgoKCgoKCgoKCgoKCgoKCgoK/8AAEQgDPQVH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fy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miJB2p1FABTQijtTqKAAjIwaQIoORS0U&#10;AFFFFABSFFY5IpaKAADHAFFFFABTSimn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N3qOM0AOopNwpaACiiigAooooAKKKKACjHOaKKAEOfShfu0tFABRRRQAU35uadRQ&#10;A0bt3SnUUUABGet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CM8Gii&#10;gBpjBpwUDnFFFABRRRQAUUUUAFBAPWiigAAA6UUUUAFAABz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IXAODQAtFNEit&#10;yKQzKDjFAD6KAc80E45oAKKAcjNAOa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uGcUE4prEA9KaW7UAOL+gpd4pm8A469qCcnpU3AkooGe9FUAUUjNtXcRS&#10;eamcUAOopvmp60eYOuKAHUUKwYZ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Br9c4puwfeN&#10;SEZ4NJtFIBgVQeBRwKdsFOAA4FMAHHFFFFAARkYNN8pe1OooAb5S0GNCMYp1FADfLX0oESAYxTqK&#10;AGmJTR5akYNOooAaI1ByKDGp7U6igBvlITkijylp1FADfJTOcUGJCcmnUUAN8pOoFAiQdvenUUAN&#10;8tc5NBjU9fXNOooAb5SY2+tHlJ6U6igBpjVuG57UeUtOooAaYlJzk06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">
                <o:lock v:ext="edit" aspectratio="t"/>
                <v:shape id="Picture 235" o:spid="_x0000_s1027" type="#_x0000_t75" style="position:absolute;width:29718;height:411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">
                  <v:imagedata r:id="rId16" o:title=""/>
                </v:shape>
                <v:shape id="Picture 236" o:spid="_x0000_s1028" type="#_x0000_t75" style="position:absolute;left:16200;top:29577;width:10967;height:67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">
                  <v:imagedata r:id="rId17" o:title="" croptop="37676f" cropbottom="16106f" cropleft="27000f" cropright="26697f"/>
                </v:shape>
                <w10:wrap type="topAndBottom" anchorx="margin"/>
              </v:group>
            </w:pict>
          </mc:Fallback>
        </mc:AlternateContent>
      </w:r>
    </w:p>
    <w:p w14:paraId="6A7F4AF8" w14:textId="77777777" w:rsidR="00273EAB" w:rsidRPr="000524DC" w:rsidRDefault="00273EAB" w:rsidP="00273EAB">
      <w:pPr>
        <w:rPr>
          <w:rFonts w:cs="Times New Roman"/>
        </w:rPr>
      </w:pPr>
      <w:r w:rsidRPr="000524DC">
        <w:rPr>
          <w:rFonts w:cs="Times New Roman"/>
          <w:b/>
        </w:rPr>
        <w:t>Figure S</w:t>
      </w:r>
      <w:r w:rsidR="00B92080" w:rsidRPr="000524DC">
        <w:rPr>
          <w:rFonts w:cs="Times New Roman"/>
          <w:b/>
        </w:rPr>
        <w:t>2</w:t>
      </w:r>
      <w:r w:rsidRPr="000524DC">
        <w:rPr>
          <w:rFonts w:cs="Times New Roman"/>
        </w:rPr>
        <w:t xml:space="preserve"> Cumulative feature importance of random forest modeling of conventional and diversified cropping systems with inclusion of ammonia oxidizer </w:t>
      </w:r>
      <w:proofErr w:type="spellStart"/>
      <w:r w:rsidRPr="000524DC">
        <w:rPr>
          <w:rFonts w:cs="Times New Roman"/>
          <w:i/>
        </w:rPr>
        <w:t>amoA</w:t>
      </w:r>
      <w:proofErr w:type="spellEnd"/>
      <w:r w:rsidRPr="000524DC">
        <w:rPr>
          <w:rFonts w:cs="Times New Roman"/>
        </w:rPr>
        <w:t xml:space="preserve"> gene abundance.   Features comprising approximately 90% variance are shown. Circles: Conventional: Triangles: Diversified. 1: AOA/AOB </w:t>
      </w:r>
      <w:proofErr w:type="spellStart"/>
      <w:r w:rsidRPr="000524DC">
        <w:rPr>
          <w:rFonts w:cs="Times New Roman"/>
          <w:i/>
        </w:rPr>
        <w:t>amoA</w:t>
      </w:r>
      <w:proofErr w:type="spellEnd"/>
      <w:r w:rsidRPr="000524DC">
        <w:rPr>
          <w:rFonts w:cs="Times New Roman"/>
        </w:rPr>
        <w:t xml:space="preserve"> abundance ratio; 2: AOA </w:t>
      </w:r>
      <w:proofErr w:type="spellStart"/>
      <w:r w:rsidRPr="000524DC">
        <w:rPr>
          <w:rFonts w:cs="Times New Roman"/>
          <w:i/>
        </w:rPr>
        <w:t>amoA</w:t>
      </w:r>
      <w:proofErr w:type="spellEnd"/>
      <w:r w:rsidRPr="000524DC">
        <w:rPr>
          <w:rFonts w:cs="Times New Roman"/>
        </w:rPr>
        <w:t xml:space="preserve"> abundance; 3: AOB </w:t>
      </w:r>
      <w:proofErr w:type="spellStart"/>
      <w:r w:rsidRPr="000524DC">
        <w:rPr>
          <w:rFonts w:cs="Times New Roman"/>
          <w:i/>
        </w:rPr>
        <w:t>amoA</w:t>
      </w:r>
      <w:proofErr w:type="spellEnd"/>
      <w:r w:rsidRPr="000524DC">
        <w:rPr>
          <w:rFonts w:cs="Times New Roman"/>
        </w:rPr>
        <w:t xml:space="preserve"> abundance; 4: NH</w:t>
      </w:r>
      <w:r w:rsidRPr="000524DC">
        <w:rPr>
          <w:rFonts w:cs="Times New Roman"/>
          <w:vertAlign w:val="subscript"/>
        </w:rPr>
        <w:t>4</w:t>
      </w:r>
      <w:r w:rsidRPr="000524DC">
        <w:rPr>
          <w:rFonts w:cs="Times New Roman"/>
          <w:vertAlign w:val="superscript"/>
        </w:rPr>
        <w:t>+</w:t>
      </w:r>
      <w:r w:rsidRPr="000524DC">
        <w:rPr>
          <w:rFonts w:cs="Times New Roman"/>
        </w:rPr>
        <w:t xml:space="preserve"> pool size</w:t>
      </w:r>
    </w:p>
    <w:p w14:paraId="306BF24C" w14:textId="77777777" w:rsidR="00273EAB" w:rsidRPr="000524DC" w:rsidRDefault="00273EAB" w:rsidP="00273EAB">
      <w:pPr>
        <w:pStyle w:val="Body"/>
        <w:ind w:firstLine="0"/>
      </w:pPr>
    </w:p>
    <w:p w14:paraId="383B1E28" w14:textId="77777777" w:rsidR="00273EAB" w:rsidRPr="00273EAB" w:rsidRDefault="00273EAB" w:rsidP="00273EAB">
      <w:pPr>
        <w:rPr>
          <w:rFonts w:cs="Times New Roman"/>
        </w:rPr>
      </w:pPr>
      <w:r w:rsidRPr="000524DC">
        <w:rPr>
          <w:rFonts w:cs="Times New Roman"/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F258E43" wp14:editId="0ECF9D06">
            <wp:simplePos x="0" y="0"/>
            <wp:positionH relativeFrom="margin">
              <wp:align>center</wp:align>
            </wp:positionH>
            <wp:positionV relativeFrom="paragraph">
              <wp:posOffset>28</wp:posOffset>
            </wp:positionV>
            <wp:extent cx="3108960" cy="4304714"/>
            <wp:effectExtent l="0" t="0" r="0" b="635"/>
            <wp:wrapTopAndBottom/>
            <wp:docPr id="237" name="Picture 9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8F52AEA-53E6-40C7-AC90-D5332C8320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Picture 9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48F52AEA-53E6-40C7-AC90-D5332C8320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43047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4DC">
        <w:rPr>
          <w:rFonts w:cs="Times New Roman"/>
          <w:b/>
        </w:rPr>
        <w:t>Figure S</w:t>
      </w:r>
      <w:r w:rsidR="00B92080" w:rsidRPr="000524DC">
        <w:rPr>
          <w:rFonts w:cs="Times New Roman"/>
          <w:b/>
        </w:rPr>
        <w:t>3</w:t>
      </w:r>
      <w:r w:rsidRPr="000524DC">
        <w:rPr>
          <w:rFonts w:cs="Times New Roman"/>
        </w:rPr>
        <w:t xml:space="preserve"> Cumulative feature importance of random forest modeling of bulk soil and rhizosphere with inclusion of ammonia oxidizer </w:t>
      </w:r>
      <w:proofErr w:type="spellStart"/>
      <w:r w:rsidRPr="000524DC">
        <w:rPr>
          <w:rFonts w:cs="Times New Roman"/>
          <w:i/>
        </w:rPr>
        <w:t>amoA</w:t>
      </w:r>
      <w:proofErr w:type="spellEnd"/>
      <w:r w:rsidRPr="000524DC">
        <w:rPr>
          <w:rFonts w:cs="Times New Roman"/>
        </w:rPr>
        <w:t xml:space="preserve"> gene abundance.   Features comprising approximately 90% variance are shown. Circles: Bulk soil: Triangles: Rhizosphere. 1: AOA/AOB </w:t>
      </w:r>
      <w:proofErr w:type="spellStart"/>
      <w:r w:rsidRPr="000524DC">
        <w:rPr>
          <w:rFonts w:cs="Times New Roman"/>
          <w:i/>
        </w:rPr>
        <w:t>amoA</w:t>
      </w:r>
      <w:proofErr w:type="spellEnd"/>
      <w:r w:rsidRPr="000524DC">
        <w:rPr>
          <w:rFonts w:cs="Times New Roman"/>
        </w:rPr>
        <w:t xml:space="preserve"> abundance ratio; 2: AOA </w:t>
      </w:r>
      <w:proofErr w:type="spellStart"/>
      <w:r w:rsidRPr="000524DC">
        <w:rPr>
          <w:rFonts w:cs="Times New Roman"/>
          <w:i/>
        </w:rPr>
        <w:t>amoA</w:t>
      </w:r>
      <w:proofErr w:type="spellEnd"/>
      <w:r w:rsidRPr="000524DC">
        <w:rPr>
          <w:rFonts w:cs="Times New Roman"/>
        </w:rPr>
        <w:t xml:space="preserve"> abundance; 3: AOB </w:t>
      </w:r>
      <w:proofErr w:type="spellStart"/>
      <w:r w:rsidRPr="000524DC">
        <w:rPr>
          <w:rFonts w:cs="Times New Roman"/>
          <w:i/>
        </w:rPr>
        <w:t>amoA</w:t>
      </w:r>
      <w:proofErr w:type="spellEnd"/>
      <w:r w:rsidRPr="000524DC">
        <w:rPr>
          <w:rFonts w:cs="Times New Roman"/>
        </w:rPr>
        <w:t xml:space="preserve"> abundance; 4: NH</w:t>
      </w:r>
      <w:r w:rsidRPr="000524DC">
        <w:rPr>
          <w:rFonts w:cs="Times New Roman"/>
          <w:vertAlign w:val="subscript"/>
        </w:rPr>
        <w:t>4</w:t>
      </w:r>
      <w:r w:rsidRPr="000524DC">
        <w:rPr>
          <w:rFonts w:cs="Times New Roman"/>
          <w:vertAlign w:val="superscript"/>
        </w:rPr>
        <w:t>+</w:t>
      </w:r>
      <w:r w:rsidRPr="000524DC">
        <w:rPr>
          <w:rFonts w:cs="Times New Roman"/>
        </w:rPr>
        <w:t xml:space="preserve"> pool size</w:t>
      </w:r>
    </w:p>
    <w:p w14:paraId="4F00C87C" w14:textId="77777777" w:rsidR="00273EAB" w:rsidRPr="00E2192B" w:rsidRDefault="00273EAB" w:rsidP="00273EAB">
      <w:pPr>
        <w:pStyle w:val="Body"/>
      </w:pPr>
    </w:p>
    <w:p w14:paraId="6C1822B9" w14:textId="77777777" w:rsidR="00081B8A" w:rsidRDefault="00081B8A"/>
    <w:sectPr w:rsidR="00081B8A" w:rsidSect="00081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08BDD" w14:textId="77777777" w:rsidR="006E78B4" w:rsidRDefault="006E78B4">
      <w:r>
        <w:separator/>
      </w:r>
    </w:p>
  </w:endnote>
  <w:endnote w:type="continuationSeparator" w:id="0">
    <w:p w14:paraId="56B9824F" w14:textId="77777777" w:rsidR="006E78B4" w:rsidRDefault="006E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CB0E8" w14:textId="77777777" w:rsidR="006E78B4" w:rsidRDefault="006E78B4">
      <w:r>
        <w:separator/>
      </w:r>
    </w:p>
  </w:footnote>
  <w:footnote w:type="continuationSeparator" w:id="0">
    <w:p w14:paraId="392158B0" w14:textId="77777777" w:rsidR="006E78B4" w:rsidRDefault="006E78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D1B56" w14:textId="77777777" w:rsidR="005B50BA" w:rsidRPr="008C1E34" w:rsidRDefault="005B50BA">
    <w:pPr>
      <w:pStyle w:val="Header"/>
      <w:jc w:val="center"/>
      <w:rPr>
        <w:rFonts w:ascii="Arial" w:hAnsi="Arial" w:cs="Arial"/>
      </w:rPr>
    </w:pPr>
  </w:p>
  <w:sdt>
    <w:sdtPr>
      <w:id w:val="539559406"/>
      <w:docPartObj>
        <w:docPartGallery w:val="Page Numbers (Margins)"/>
        <w:docPartUnique/>
      </w:docPartObj>
    </w:sdtPr>
    <w:sdtEndPr/>
    <w:sdtContent>
      <w:p w14:paraId="3E8E7095" w14:textId="77777777" w:rsidR="005B50BA" w:rsidRDefault="006E78B4" w:rsidP="00081B8A">
        <w:pPr>
          <w:pStyle w:val="Header"/>
          <w:ind w:right="360"/>
          <w:jc w:val="center"/>
        </w:pP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53C7E" w14:textId="77777777" w:rsidR="005B50BA" w:rsidRPr="000504CC" w:rsidRDefault="005B50BA" w:rsidP="00081B8A">
    <w:pPr>
      <w:pStyle w:val="Header"/>
      <w:ind w:right="360"/>
      <w:jc w:val="cent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A21E2A" w14:textId="77777777" w:rsidR="005B50BA" w:rsidRPr="000504CC" w:rsidRDefault="005B50BA" w:rsidP="00081B8A">
    <w:pPr>
      <w:pStyle w:val="Header"/>
      <w:ind w:right="360"/>
      <w:jc w:val="cent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BC5"/>
    <w:rsid w:val="0000154D"/>
    <w:rsid w:val="00005399"/>
    <w:rsid w:val="000524DC"/>
    <w:rsid w:val="00081B8A"/>
    <w:rsid w:val="00086F12"/>
    <w:rsid w:val="002077C0"/>
    <w:rsid w:val="00273EAB"/>
    <w:rsid w:val="00332487"/>
    <w:rsid w:val="004412DF"/>
    <w:rsid w:val="00471CBE"/>
    <w:rsid w:val="004B1A35"/>
    <w:rsid w:val="004C3546"/>
    <w:rsid w:val="005645EB"/>
    <w:rsid w:val="005B50BA"/>
    <w:rsid w:val="005D6BC5"/>
    <w:rsid w:val="0062697A"/>
    <w:rsid w:val="006828F3"/>
    <w:rsid w:val="006A2428"/>
    <w:rsid w:val="006E78B4"/>
    <w:rsid w:val="006F2B8D"/>
    <w:rsid w:val="006F732B"/>
    <w:rsid w:val="007E048D"/>
    <w:rsid w:val="008651CB"/>
    <w:rsid w:val="009B63AE"/>
    <w:rsid w:val="00A61794"/>
    <w:rsid w:val="00A91772"/>
    <w:rsid w:val="00B92080"/>
    <w:rsid w:val="00BF7734"/>
    <w:rsid w:val="00C838CE"/>
    <w:rsid w:val="00D02DAE"/>
    <w:rsid w:val="00DB6D9F"/>
    <w:rsid w:val="00E9728A"/>
    <w:rsid w:val="00F4142E"/>
    <w:rsid w:val="00F6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EABA3"/>
  <w15:chartTrackingRefBased/>
  <w15:docId w15:val="{A4BFB213-0D5D-40A1-9D39-F9291939A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"/>
    <w:qFormat/>
    <w:rsid w:val="005D6BC5"/>
    <w:pPr>
      <w:widowControl w:val="0"/>
      <w:spacing w:after="0" w:line="24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Body"/>
    <w:link w:val="Heading2Char"/>
    <w:uiPriority w:val="1"/>
    <w:unhideWhenUsed/>
    <w:qFormat/>
    <w:rsid w:val="005D6BC5"/>
    <w:pPr>
      <w:keepNext/>
      <w:keepLines/>
      <w:spacing w:after="240"/>
      <w:jc w:val="center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5D6BC5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5D6B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6BC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D6B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BC5"/>
    <w:rPr>
      <w:rFonts w:ascii="Times New Roman" w:hAnsi="Times New Roman"/>
      <w:sz w:val="24"/>
    </w:rPr>
  </w:style>
  <w:style w:type="paragraph" w:customStyle="1" w:styleId="Body">
    <w:name w:val="Body"/>
    <w:basedOn w:val="Normal"/>
    <w:link w:val="BodyChar"/>
    <w:qFormat/>
    <w:rsid w:val="005D6BC5"/>
    <w:pPr>
      <w:widowControl/>
      <w:spacing w:line="480" w:lineRule="auto"/>
      <w:ind w:firstLine="720"/>
    </w:pPr>
    <w:rPr>
      <w:rFonts w:ascii="Arial" w:hAnsi="Arial"/>
      <w:color w:val="000000" w:themeColor="text1"/>
    </w:rPr>
  </w:style>
  <w:style w:type="character" w:customStyle="1" w:styleId="BodyChar">
    <w:name w:val="Body Char"/>
    <w:basedOn w:val="DefaultParagraphFont"/>
    <w:link w:val="Body"/>
    <w:rsid w:val="005D6BC5"/>
    <w:rPr>
      <w:rFonts w:ascii="Arial" w:hAnsi="Arial"/>
      <w:color w:val="000000" w:themeColor="text1"/>
      <w:sz w:val="24"/>
    </w:rPr>
  </w:style>
  <w:style w:type="table" w:styleId="TableGrid">
    <w:name w:val="Table Grid"/>
    <w:basedOn w:val="TableNormal"/>
    <w:uiPriority w:val="39"/>
    <w:rsid w:val="005D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D6B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7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image" Target="media/image6.jpeg"/><Relationship Id="rId18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settings" Target="settings.xml"/><Relationship Id="rId16" Type="http://schemas.openxmlformats.org/officeDocument/2006/relationships/image" Target="media/image9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4.jpeg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2</Words>
  <Characters>862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erson, Larry J [PLP M]</dc:creator>
  <cp:keywords/>
  <dc:description/>
  <cp:lastModifiedBy>Elsa Carron</cp:lastModifiedBy>
  <cp:revision>4</cp:revision>
  <dcterms:created xsi:type="dcterms:W3CDTF">2022-06-01T16:49:00Z</dcterms:created>
  <dcterms:modified xsi:type="dcterms:W3CDTF">2022-06-02T13:21:00Z</dcterms:modified>
</cp:coreProperties>
</file>